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43668F" w14:textId="5B3E588F" w:rsidR="00B278A6"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S1 Appendix. In-depth interview and focus group discussion guides</w:t>
      </w:r>
    </w:p>
    <w:p w14:paraId="01D84FFA" w14:textId="77777777" w:rsidR="005D55B9" w:rsidRPr="008702E3" w:rsidRDefault="005D55B9" w:rsidP="00D22E6A">
      <w:pPr>
        <w:spacing w:line="276" w:lineRule="auto"/>
        <w:rPr>
          <w:rFonts w:asciiTheme="minorHAnsi" w:eastAsia="Century Schoolbook" w:hAnsiTheme="minorHAnsi" w:cstheme="minorHAnsi"/>
          <w:b/>
          <w:bCs/>
          <w:sz w:val="22"/>
          <w:szCs w:val="22"/>
        </w:rPr>
      </w:pPr>
    </w:p>
    <w:p w14:paraId="22A05FC5" w14:textId="62A06ADC" w:rsidR="00D22E6A" w:rsidRPr="008702E3" w:rsidRDefault="00B278A6"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 xml:space="preserve">1.1 </w:t>
      </w:r>
      <w:r w:rsidR="004209B0" w:rsidRPr="008702E3">
        <w:rPr>
          <w:rFonts w:asciiTheme="minorHAnsi" w:eastAsia="Century Schoolbook" w:hAnsiTheme="minorHAnsi" w:cstheme="minorHAnsi"/>
          <w:b/>
          <w:bCs/>
          <w:sz w:val="22"/>
          <w:szCs w:val="22"/>
        </w:rPr>
        <w:t>Interview guide for policy makers and implementers</w:t>
      </w:r>
    </w:p>
    <w:p w14:paraId="7D86D477" w14:textId="2FF07B86" w:rsidR="00D22E6A" w:rsidRPr="008702E3" w:rsidRDefault="00D22E6A" w:rsidP="00D22E6A">
      <w:pPr>
        <w:spacing w:line="276" w:lineRule="auto"/>
        <w:rPr>
          <w:rFonts w:asciiTheme="minorHAnsi" w:eastAsia="Century Schoolbook" w:hAnsiTheme="minorHAnsi" w:cstheme="minorHAnsi"/>
          <w:b/>
          <w:bCs/>
          <w:sz w:val="22"/>
          <w:szCs w:val="22"/>
        </w:rPr>
      </w:pPr>
    </w:p>
    <w:p w14:paraId="37BF7E0D" w14:textId="308DD6E8" w:rsidR="00467B86" w:rsidRPr="008702E3" w:rsidRDefault="00467B86"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Aim of the interview: to identify and describe the perspectives of policy makers and implementers on expanding the roles of </w:t>
      </w:r>
      <w:r w:rsidR="00896084">
        <w:rPr>
          <w:rFonts w:asciiTheme="minorHAnsi" w:eastAsia="Century Schoolbook" w:hAnsiTheme="minorHAnsi" w:cstheme="minorHAnsi"/>
          <w:sz w:val="22"/>
          <w:szCs w:val="22"/>
        </w:rPr>
        <w:t>malaria post workers (MPs) and/or village health volunteers (VHVs)</w:t>
      </w:r>
      <w:r w:rsidRPr="008702E3">
        <w:rPr>
          <w:rFonts w:asciiTheme="minorHAnsi" w:eastAsia="Century Schoolbook" w:hAnsiTheme="minorHAnsi" w:cstheme="minorHAnsi"/>
          <w:sz w:val="22"/>
          <w:szCs w:val="22"/>
        </w:rPr>
        <w:t xml:space="preserve"> and community-based health programmes implementation.</w:t>
      </w:r>
    </w:p>
    <w:p w14:paraId="4AE36E19" w14:textId="77777777" w:rsidR="00467B86" w:rsidRPr="008702E3" w:rsidRDefault="00467B86" w:rsidP="00D22E6A">
      <w:pPr>
        <w:spacing w:line="276" w:lineRule="auto"/>
        <w:rPr>
          <w:rFonts w:asciiTheme="minorHAnsi" w:eastAsia="Century Schoolbook" w:hAnsiTheme="minorHAnsi" w:cstheme="minorHAnsi"/>
          <w:b/>
          <w:bCs/>
          <w:sz w:val="22"/>
          <w:szCs w:val="22"/>
        </w:rPr>
      </w:pPr>
    </w:p>
    <w:p w14:paraId="50AE82F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1. Introduction and background questions</w:t>
      </w:r>
    </w:p>
    <w:p w14:paraId="18E807AD" w14:textId="77777777" w:rsidR="00D22E6A" w:rsidRPr="008702E3" w:rsidRDefault="00D22E6A" w:rsidP="00D22E6A">
      <w:p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Thank you very much for participating in this interview. To begin with, could you tell me something about your background and current work? </w:t>
      </w:r>
    </w:p>
    <w:p w14:paraId="498FF16F" w14:textId="77777777" w:rsidR="00D22E6A" w:rsidRPr="008702E3" w:rsidRDefault="00D22E6A" w:rsidP="00D22E6A">
      <w:pPr>
        <w:spacing w:line="276" w:lineRule="auto"/>
        <w:rPr>
          <w:rFonts w:asciiTheme="minorHAnsi" w:hAnsiTheme="minorHAnsi" w:cstheme="minorHAnsi"/>
          <w:sz w:val="22"/>
          <w:szCs w:val="22"/>
        </w:rPr>
      </w:pPr>
    </w:p>
    <w:p w14:paraId="322E1108" w14:textId="77777777" w:rsidR="00D22E6A" w:rsidRPr="008702E3" w:rsidRDefault="00D22E6A" w:rsidP="00D22E6A">
      <w:p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2. Health sector gaps</w:t>
      </w:r>
    </w:p>
    <w:p w14:paraId="1BF52F5F"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As part of this project, we would like to gain a better understanding of challenges to health care delivery in remote rural communities. What are your views?</w:t>
      </w:r>
    </w:p>
    <w:p w14:paraId="28271EB6"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32BA11" w14:textId="6901310C" w:rsidR="00D22E6A" w:rsidRPr="008702E3" w:rsidRDefault="00D22E6A" w:rsidP="004209B0">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r w:rsidRPr="008702E3">
        <w:rPr>
          <w:rFonts w:asciiTheme="minorHAnsi" w:eastAsia="Century Schoolbook" w:hAnsiTheme="minorHAnsi" w:cstheme="minorHAnsi"/>
          <w:sz w:val="22"/>
          <w:szCs w:val="22"/>
        </w:rPr>
        <w:br/>
        <w:t>Focus on the management of febrile illness, including diagnosis, referral, and treatment (with examples)</w:t>
      </w:r>
    </w:p>
    <w:p w14:paraId="44FBB0A6" w14:textId="77777777"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Consider barriers in access to services across different dimensions: geographic accessibility, availability, affordability, and acceptability</w:t>
      </w:r>
    </w:p>
    <w:p w14:paraId="5ACAEC4E" w14:textId="17590E44" w:rsidR="00D22E6A" w:rsidRPr="008702E3" w:rsidRDefault="00D22E6A" w:rsidP="00D22E6A">
      <w:pPr>
        <w:pStyle w:val="ListParagraph"/>
        <w:numPr>
          <w:ilvl w:val="0"/>
          <w:numId w:val="2"/>
        </w:numPr>
        <w:spacing w:line="276" w:lineRule="auto"/>
        <w:rPr>
          <w:rFonts w:eastAsia="Century Schoolbook" w:cstheme="minorHAnsi"/>
          <w:sz w:val="22"/>
          <w:szCs w:val="22"/>
        </w:rPr>
      </w:pPr>
      <w:r w:rsidRPr="008702E3">
        <w:rPr>
          <w:rFonts w:eastAsia="Century Schoolbook" w:cstheme="minorHAnsi"/>
          <w:sz w:val="22"/>
          <w:szCs w:val="22"/>
        </w:rPr>
        <w:t>Encourage discussion of challenges associated with specific population groups (e</w:t>
      </w:r>
      <w:r w:rsidR="00896084">
        <w:rPr>
          <w:rFonts w:eastAsia="Century Schoolbook" w:cstheme="minorHAnsi"/>
          <w:sz w:val="22"/>
          <w:szCs w:val="22"/>
        </w:rPr>
        <w:t>.</w:t>
      </w:r>
      <w:r w:rsidRPr="008702E3">
        <w:rPr>
          <w:rFonts w:eastAsia="Century Schoolbook" w:cstheme="minorHAnsi"/>
          <w:sz w:val="22"/>
          <w:szCs w:val="22"/>
        </w:rPr>
        <w:t>g</w:t>
      </w:r>
      <w:r w:rsidR="00896084">
        <w:rPr>
          <w:rFonts w:eastAsia="Century Schoolbook" w:cstheme="minorHAnsi"/>
          <w:sz w:val="22"/>
          <w:szCs w:val="22"/>
        </w:rPr>
        <w:t>.</w:t>
      </w:r>
      <w:r w:rsidRPr="008702E3">
        <w:rPr>
          <w:rFonts w:eastAsia="Century Schoolbook" w:cstheme="minorHAnsi"/>
          <w:sz w:val="22"/>
          <w:szCs w:val="22"/>
        </w:rPr>
        <w:t xml:space="preserve"> ethnic minorities, women) and health concerns</w:t>
      </w:r>
    </w:p>
    <w:p w14:paraId="35D84414" w14:textId="77777777" w:rsidR="00D22E6A" w:rsidRPr="008702E3" w:rsidRDefault="00D22E6A" w:rsidP="00D22E6A">
      <w:pPr>
        <w:spacing w:line="276" w:lineRule="auto"/>
        <w:rPr>
          <w:rFonts w:asciiTheme="minorHAnsi" w:eastAsia="Century Schoolbook" w:hAnsiTheme="minorHAnsi" w:cstheme="minorHAnsi"/>
          <w:sz w:val="22"/>
          <w:szCs w:val="22"/>
        </w:rPr>
      </w:pPr>
    </w:p>
    <w:p w14:paraId="75524A44"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3. Policy prospects</w:t>
      </w:r>
    </w:p>
    <w:p w14:paraId="74AA261A"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What is the current policy framework to address these gaps? What are the plans for the future?</w:t>
      </w:r>
    </w:p>
    <w:p w14:paraId="3E84A75C" w14:textId="77777777" w:rsidR="00D22E6A" w:rsidRPr="008702E3" w:rsidRDefault="00D22E6A" w:rsidP="00D22E6A">
      <w:pPr>
        <w:spacing w:line="276" w:lineRule="auto"/>
        <w:rPr>
          <w:rFonts w:asciiTheme="minorHAnsi" w:eastAsia="Century Schoolbook" w:hAnsiTheme="minorHAnsi" w:cstheme="minorHAnsi"/>
          <w:sz w:val="22"/>
          <w:szCs w:val="22"/>
        </w:rPr>
      </w:pPr>
    </w:p>
    <w:p w14:paraId="02154E44"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1F10F7DA" w14:textId="77777777" w:rsidR="004209B0"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Focus on different stages in the policy cycle: prioritisation, policy formulation, and policy implementation</w:t>
      </w:r>
    </w:p>
    <w:p w14:paraId="2CDE0101" w14:textId="793FC90D" w:rsidR="007F15F3" w:rsidRPr="008702E3" w:rsidRDefault="00D22E6A" w:rsidP="00D22E6A">
      <w:pPr>
        <w:pStyle w:val="ListParagraph"/>
        <w:numPr>
          <w:ilvl w:val="0"/>
          <w:numId w:val="1"/>
        </w:numPr>
        <w:spacing w:line="276" w:lineRule="auto"/>
        <w:rPr>
          <w:rFonts w:eastAsia="Century Schoolbook" w:cstheme="minorHAnsi"/>
          <w:sz w:val="22"/>
          <w:szCs w:val="22"/>
        </w:rPr>
      </w:pPr>
      <w:r w:rsidRPr="008702E3">
        <w:rPr>
          <w:rFonts w:eastAsia="Century Schoolbook" w:cstheme="minorHAnsi"/>
          <w:sz w:val="22"/>
          <w:szCs w:val="22"/>
        </w:rPr>
        <w:t>Discuss potential policy challenges but also opportunities (such as upcoming rounds of donor funding)</w:t>
      </w:r>
    </w:p>
    <w:p w14:paraId="68308CC9" w14:textId="77777777" w:rsidR="00387D85" w:rsidRPr="008702E3" w:rsidRDefault="00387D85" w:rsidP="00D22E6A">
      <w:pPr>
        <w:spacing w:line="276" w:lineRule="auto"/>
        <w:rPr>
          <w:rFonts w:asciiTheme="minorHAnsi" w:eastAsia="Century Schoolbook" w:hAnsiTheme="minorHAnsi" w:cstheme="minorHAnsi"/>
          <w:sz w:val="22"/>
          <w:szCs w:val="22"/>
        </w:rPr>
      </w:pPr>
    </w:p>
    <w:p w14:paraId="55BFB847" w14:textId="77777777" w:rsidR="00D22E6A" w:rsidRPr="008702E3" w:rsidRDefault="00D22E6A" w:rsidP="00D22E6A">
      <w:pPr>
        <w:spacing w:line="276" w:lineRule="auto"/>
        <w:rPr>
          <w:rFonts w:asciiTheme="minorHAnsi" w:eastAsia="Century Schoolbook" w:hAnsiTheme="minorHAnsi" w:cstheme="minorHAnsi"/>
          <w:sz w:val="22"/>
          <w:szCs w:val="22"/>
        </w:rPr>
      </w:pPr>
    </w:p>
    <w:p w14:paraId="370D594E"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4. Expanding the role of village health workers</w:t>
      </w:r>
    </w:p>
    <w:p w14:paraId="10DDA7B7" w14:textId="5C83D6CE"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If not mentioned earlier]. Do you think </w:t>
      </w:r>
      <w:r w:rsidR="00896084">
        <w:rPr>
          <w:rFonts w:asciiTheme="minorHAnsi" w:eastAsia="Century Schoolbook" w:hAnsiTheme="minorHAnsi" w:cstheme="minorHAnsi"/>
          <w:sz w:val="22"/>
          <w:szCs w:val="22"/>
        </w:rPr>
        <w:t>MPs and/or VHVs</w:t>
      </w:r>
      <w:r w:rsidRPr="008702E3">
        <w:rPr>
          <w:rFonts w:asciiTheme="minorHAnsi" w:eastAsia="Century Schoolbook" w:hAnsiTheme="minorHAnsi" w:cstheme="minorHAnsi"/>
          <w:sz w:val="22"/>
          <w:szCs w:val="22"/>
        </w:rPr>
        <w:t xml:space="preserve"> could be used to address these challenges? If so, how, in what capacities?</w:t>
      </w:r>
    </w:p>
    <w:p w14:paraId="2277D1B4" w14:textId="77777777" w:rsidR="00D22E6A" w:rsidRPr="008702E3" w:rsidRDefault="00D22E6A" w:rsidP="00D22E6A">
      <w:pPr>
        <w:spacing w:line="276" w:lineRule="auto"/>
        <w:rPr>
          <w:rFonts w:asciiTheme="minorHAnsi" w:eastAsia="Century Schoolbook" w:hAnsiTheme="minorHAnsi" w:cstheme="minorHAnsi"/>
          <w:sz w:val="22"/>
          <w:szCs w:val="22"/>
        </w:rPr>
      </w:pPr>
    </w:p>
    <w:p w14:paraId="69B49F09"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5CBB427F" w14:textId="77777777"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Encourage retrospective analysis of previous experiences with village health workers, particularly for the management of malaria and TB</w:t>
      </w:r>
    </w:p>
    <w:p w14:paraId="7A6B8626" w14:textId="0DED1E97" w:rsidR="004209B0"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Encourage a reflection on specific challenges to, and opportunities for, the expansion of VHWs, including policy and operational challenges</w:t>
      </w:r>
    </w:p>
    <w:p w14:paraId="5AC84B66" w14:textId="3578E810" w:rsidR="00D22E6A" w:rsidRPr="008702E3" w:rsidRDefault="00D22E6A" w:rsidP="00D22E6A">
      <w:pPr>
        <w:pStyle w:val="ListParagraph"/>
        <w:numPr>
          <w:ilvl w:val="0"/>
          <w:numId w:val="3"/>
        </w:numPr>
        <w:spacing w:line="276" w:lineRule="auto"/>
        <w:rPr>
          <w:rFonts w:eastAsia="Century Schoolbook" w:cstheme="minorHAnsi"/>
          <w:sz w:val="22"/>
          <w:szCs w:val="22"/>
        </w:rPr>
      </w:pPr>
      <w:r w:rsidRPr="008702E3">
        <w:rPr>
          <w:rFonts w:eastAsia="Century Schoolbook" w:cstheme="minorHAnsi"/>
          <w:sz w:val="22"/>
          <w:szCs w:val="22"/>
        </w:rPr>
        <w:t>Mention specific issues such as financing and sustainability, integration in the wider health sector, and motivation</w:t>
      </w:r>
    </w:p>
    <w:p w14:paraId="40683995" w14:textId="77777777" w:rsidR="00D22E6A" w:rsidRPr="008702E3" w:rsidRDefault="00D22E6A" w:rsidP="00D22E6A">
      <w:pPr>
        <w:spacing w:line="276" w:lineRule="auto"/>
        <w:rPr>
          <w:rFonts w:asciiTheme="minorHAnsi" w:hAnsiTheme="minorHAnsi" w:cstheme="minorHAnsi"/>
          <w:b/>
          <w:bCs/>
          <w:sz w:val="22"/>
          <w:szCs w:val="22"/>
        </w:rPr>
      </w:pPr>
    </w:p>
    <w:p w14:paraId="7975EA4F" w14:textId="77777777" w:rsidR="00D22E6A" w:rsidRPr="008702E3" w:rsidRDefault="00D22E6A" w:rsidP="00D22E6A">
      <w:pPr>
        <w:spacing w:line="276" w:lineRule="auto"/>
        <w:rPr>
          <w:rFonts w:asciiTheme="minorHAnsi" w:eastAsia="Century Schoolbook" w:hAnsiTheme="minorHAnsi" w:cstheme="minorHAnsi"/>
          <w:b/>
          <w:bCs/>
          <w:sz w:val="22"/>
          <w:szCs w:val="22"/>
        </w:rPr>
      </w:pPr>
      <w:r w:rsidRPr="008702E3">
        <w:rPr>
          <w:rFonts w:asciiTheme="minorHAnsi" w:eastAsia="Century Schoolbook" w:hAnsiTheme="minorHAnsi" w:cstheme="minorHAnsi"/>
          <w:b/>
          <w:bCs/>
          <w:sz w:val="22"/>
          <w:szCs w:val="22"/>
        </w:rPr>
        <w:t>5. Feasibility of rapid diagnostic tests and micro-technologies for community-based interventions</w:t>
      </w:r>
    </w:p>
    <w:p w14:paraId="21F162E1" w14:textId="1641A4B7" w:rsidR="00D22E6A"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rPr>
        <w:t xml:space="preserve">As part of this project, we envisage the introduction of low-cost, rapid tests which can be used to diagnose </w:t>
      </w:r>
      <w:r w:rsidR="007F15F3" w:rsidRPr="008702E3">
        <w:rPr>
          <w:rFonts w:asciiTheme="minorHAnsi" w:eastAsia="Century Schoolbook" w:hAnsiTheme="minorHAnsi" w:cstheme="minorHAnsi"/>
          <w:sz w:val="22"/>
          <w:szCs w:val="22"/>
        </w:rPr>
        <w:t xml:space="preserve">and manage </w:t>
      </w:r>
      <w:r w:rsidRPr="008702E3">
        <w:rPr>
          <w:rFonts w:asciiTheme="minorHAnsi" w:eastAsia="Century Schoolbook" w:hAnsiTheme="minorHAnsi" w:cstheme="minorHAnsi"/>
          <w:sz w:val="22"/>
          <w:szCs w:val="22"/>
        </w:rPr>
        <w:t xml:space="preserve">non-malarial febrile illness </w:t>
      </w:r>
      <w:r w:rsidR="007F15F3" w:rsidRPr="008702E3">
        <w:rPr>
          <w:rFonts w:asciiTheme="minorHAnsi" w:eastAsia="Century Schoolbook" w:hAnsiTheme="minorHAnsi" w:cstheme="minorHAnsi"/>
          <w:sz w:val="22"/>
          <w:szCs w:val="22"/>
        </w:rPr>
        <w:t xml:space="preserve">and other diseases </w:t>
      </w:r>
      <w:r w:rsidRPr="008702E3">
        <w:rPr>
          <w:rFonts w:asciiTheme="minorHAnsi" w:eastAsia="Century Schoolbook" w:hAnsiTheme="minorHAnsi" w:cstheme="minorHAnsi"/>
          <w:sz w:val="22"/>
          <w:szCs w:val="22"/>
        </w:rPr>
        <w:t>in the communities. For example, [SHOW PHOTO OR SLIDES]. What do you think? Do you think this could be a good idea? Can we discuss potential challenges and opportunities?</w:t>
      </w:r>
    </w:p>
    <w:p w14:paraId="6F58CEEE" w14:textId="77777777" w:rsidR="00896084" w:rsidRPr="008702E3" w:rsidRDefault="00896084" w:rsidP="00D22E6A">
      <w:pPr>
        <w:spacing w:line="276" w:lineRule="auto"/>
        <w:rPr>
          <w:rFonts w:asciiTheme="minorHAnsi" w:eastAsia="Century Schoolbook" w:hAnsiTheme="minorHAnsi" w:cstheme="minorHAnsi"/>
          <w:sz w:val="22"/>
          <w:szCs w:val="22"/>
        </w:rPr>
      </w:pPr>
    </w:p>
    <w:p w14:paraId="55E2D16E" w14:textId="77777777" w:rsidR="00D22E6A" w:rsidRPr="008702E3" w:rsidRDefault="00D22E6A" w:rsidP="00D22E6A">
      <w:pPr>
        <w:spacing w:line="276" w:lineRule="auto"/>
        <w:rPr>
          <w:rFonts w:asciiTheme="minorHAnsi" w:eastAsia="Century Schoolbook" w:hAnsiTheme="minorHAnsi" w:cstheme="minorHAnsi"/>
          <w:sz w:val="22"/>
          <w:szCs w:val="22"/>
        </w:rPr>
      </w:pPr>
      <w:r w:rsidRPr="008702E3">
        <w:rPr>
          <w:rFonts w:asciiTheme="minorHAnsi" w:eastAsia="Century Schoolbook" w:hAnsiTheme="minorHAnsi" w:cstheme="minorHAnsi"/>
          <w:sz w:val="22"/>
          <w:szCs w:val="22"/>
          <w:u w:val="single"/>
        </w:rPr>
        <w:t>Probes</w:t>
      </w:r>
      <w:r w:rsidRPr="008702E3">
        <w:rPr>
          <w:rFonts w:asciiTheme="minorHAnsi" w:eastAsia="Century Schoolbook" w:hAnsiTheme="minorHAnsi" w:cstheme="minorHAnsi"/>
          <w:sz w:val="22"/>
          <w:szCs w:val="22"/>
        </w:rPr>
        <w:t>:</w:t>
      </w:r>
    </w:p>
    <w:p w14:paraId="21A68637" w14:textId="77777777" w:rsidR="00D22E6A" w:rsidRPr="008702E3" w:rsidRDefault="00D22E6A" w:rsidP="00D22E6A">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Direct the discussion around the key issues of sustainability, usability, procurement, acceptability, feasibility and integration into the wider health system</w:t>
      </w:r>
    </w:p>
    <w:p w14:paraId="512510B6" w14:textId="19EBBAEF" w:rsidR="00D22E6A" w:rsidRPr="008702E3" w:rsidRDefault="00D22E6A" w:rsidP="007F15F3">
      <w:pPr>
        <w:pStyle w:val="ListParagraph"/>
        <w:numPr>
          <w:ilvl w:val="0"/>
          <w:numId w:val="4"/>
        </w:numPr>
        <w:spacing w:line="276" w:lineRule="auto"/>
        <w:rPr>
          <w:rFonts w:eastAsia="Century Schoolbook" w:cstheme="minorHAnsi"/>
          <w:sz w:val="22"/>
          <w:szCs w:val="22"/>
        </w:rPr>
      </w:pPr>
      <w:r w:rsidRPr="008702E3">
        <w:rPr>
          <w:rFonts w:eastAsia="Century Schoolbook" w:cstheme="minorHAnsi"/>
          <w:sz w:val="22"/>
          <w:szCs w:val="22"/>
        </w:rPr>
        <w:t>Encourage a reflection on past experiences with rapid diagnostic tests for malaria</w:t>
      </w:r>
    </w:p>
    <w:p w14:paraId="15FEED09" w14:textId="77777777" w:rsidR="00D22E6A" w:rsidRPr="008702E3" w:rsidRDefault="00D22E6A" w:rsidP="00D22E6A">
      <w:pPr>
        <w:spacing w:line="276" w:lineRule="auto"/>
        <w:rPr>
          <w:rFonts w:asciiTheme="minorHAnsi" w:hAnsiTheme="minorHAnsi" w:cstheme="minorHAnsi"/>
          <w:sz w:val="22"/>
          <w:szCs w:val="22"/>
        </w:rPr>
      </w:pPr>
    </w:p>
    <w:p w14:paraId="5637B380" w14:textId="3928732E" w:rsidR="00D22E6A" w:rsidRPr="008702E3" w:rsidRDefault="004209B0" w:rsidP="00D22E6A">
      <w:pPr>
        <w:spacing w:before="120" w:after="120" w:line="276" w:lineRule="auto"/>
        <w:rPr>
          <w:rFonts w:asciiTheme="minorHAnsi" w:hAnsiTheme="minorHAnsi" w:cstheme="minorHAnsi"/>
          <w:b/>
          <w:bCs/>
          <w:sz w:val="22"/>
          <w:szCs w:val="22"/>
        </w:rPr>
      </w:pPr>
      <w:r w:rsidRPr="008702E3">
        <w:rPr>
          <w:rFonts w:asciiTheme="minorHAnsi" w:hAnsiTheme="minorHAnsi" w:cstheme="minorHAnsi"/>
          <w:b/>
          <w:bCs/>
          <w:sz w:val="22"/>
          <w:szCs w:val="22"/>
        </w:rPr>
        <w:t>6</w:t>
      </w:r>
      <w:r w:rsidR="00D22E6A" w:rsidRPr="008702E3">
        <w:rPr>
          <w:rFonts w:asciiTheme="minorHAnsi" w:hAnsiTheme="minorHAnsi" w:cstheme="minorHAnsi"/>
          <w:b/>
          <w:bCs/>
          <w:sz w:val="22"/>
          <w:szCs w:val="22"/>
        </w:rPr>
        <w:t>. Conclusions</w:t>
      </w:r>
    </w:p>
    <w:p w14:paraId="31EE1BA1" w14:textId="3CF117CF" w:rsidR="004209B0" w:rsidRPr="008702E3" w:rsidRDefault="00D22E6A" w:rsidP="00D22E6A">
      <w:pPr>
        <w:spacing w:before="120" w:after="120" w:line="276" w:lineRule="auto"/>
        <w:rPr>
          <w:rFonts w:asciiTheme="minorHAnsi" w:hAnsiTheme="minorHAnsi" w:cstheme="minorHAnsi"/>
          <w:sz w:val="22"/>
          <w:szCs w:val="22"/>
        </w:rPr>
      </w:pPr>
      <w:r w:rsidRPr="008702E3">
        <w:rPr>
          <w:rFonts w:asciiTheme="minorHAnsi" w:hAnsiTheme="minorHAnsi" w:cstheme="minorHAnsi"/>
          <w:sz w:val="22"/>
          <w:szCs w:val="22"/>
        </w:rPr>
        <w:t>Thank you very much. Would you have anything do add? Do you have any questions? Would you have any suggestions about specific areas of investigation we should consider in future interviews? Could you name other informants we should talk to?</w:t>
      </w:r>
    </w:p>
    <w:p w14:paraId="082B2390" w14:textId="77777777" w:rsidR="004209B0" w:rsidRPr="008702E3" w:rsidRDefault="004209B0">
      <w:pPr>
        <w:rPr>
          <w:rFonts w:asciiTheme="minorHAnsi" w:hAnsiTheme="minorHAnsi" w:cstheme="minorHAnsi"/>
          <w:sz w:val="22"/>
          <w:szCs w:val="22"/>
        </w:rPr>
      </w:pPr>
      <w:r w:rsidRPr="008702E3">
        <w:rPr>
          <w:rFonts w:asciiTheme="minorHAnsi" w:hAnsiTheme="minorHAnsi" w:cstheme="minorHAnsi"/>
          <w:sz w:val="22"/>
          <w:szCs w:val="22"/>
        </w:rPr>
        <w:br w:type="page"/>
      </w:r>
    </w:p>
    <w:p w14:paraId="77AEF5FE" w14:textId="77BDB295" w:rsidR="004209B0" w:rsidRPr="008702E3" w:rsidRDefault="005D55B9" w:rsidP="004209B0">
      <w:pPr>
        <w:spacing w:line="276" w:lineRule="auto"/>
        <w:rPr>
          <w:rFonts w:asciiTheme="minorHAnsi" w:eastAsia="Century Schoolbook" w:hAnsiTheme="minorHAnsi" w:cstheme="minorHAnsi"/>
          <w:b/>
          <w:bCs/>
          <w:sz w:val="22"/>
          <w:szCs w:val="22"/>
        </w:rPr>
      </w:pPr>
      <w:r>
        <w:rPr>
          <w:rFonts w:asciiTheme="minorHAnsi" w:eastAsia="Century Schoolbook" w:hAnsiTheme="minorHAnsi" w:cstheme="minorHAnsi"/>
          <w:b/>
          <w:bCs/>
          <w:sz w:val="22"/>
          <w:szCs w:val="22"/>
        </w:rPr>
        <w:t xml:space="preserve">1.2 </w:t>
      </w:r>
      <w:r w:rsidR="004209B0" w:rsidRPr="008702E3">
        <w:rPr>
          <w:rFonts w:asciiTheme="minorHAnsi" w:eastAsia="Century Schoolbook" w:hAnsiTheme="minorHAnsi" w:cstheme="minorHAnsi"/>
          <w:b/>
          <w:bCs/>
          <w:sz w:val="22"/>
          <w:szCs w:val="22"/>
        </w:rPr>
        <w:t>Interview guide for malaria post workers</w:t>
      </w:r>
    </w:p>
    <w:p w14:paraId="738620A0"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2A16A74B" w14:textId="198E444B" w:rsidR="004209B0" w:rsidRPr="008702E3" w:rsidRDefault="00467B86" w:rsidP="004209B0">
      <w:pPr>
        <w:rPr>
          <w:rFonts w:ascii="Calibri" w:eastAsia="Calibri" w:hAnsi="Calibri" w:cs="DaunPenh"/>
          <w:sz w:val="22"/>
          <w:szCs w:val="22"/>
          <w:lang w:val="en-US" w:eastAsia="en-US"/>
        </w:rPr>
      </w:pPr>
      <w:r w:rsidRPr="008702E3">
        <w:rPr>
          <w:rFonts w:ascii="Calibri" w:eastAsia="Calibri" w:hAnsi="Calibri" w:cs="DaunPenh"/>
          <w:sz w:val="22"/>
          <w:szCs w:val="22"/>
          <w:lang w:val="en-US" w:eastAsia="en-US"/>
        </w:rPr>
        <w:t xml:space="preserve">Aim of the interview: to identify and describe the perspectives of MPs </w:t>
      </w:r>
      <w:r w:rsidR="00896084">
        <w:rPr>
          <w:rFonts w:ascii="Calibri" w:eastAsia="Calibri" w:hAnsi="Calibri" w:cs="DaunPenh"/>
          <w:sz w:val="22"/>
          <w:szCs w:val="22"/>
          <w:lang w:val="en-US" w:eastAsia="en-US"/>
        </w:rPr>
        <w:t xml:space="preserve">(and/or village health volunteers) </w:t>
      </w:r>
      <w:r w:rsidRPr="008702E3">
        <w:rPr>
          <w:rFonts w:ascii="Calibri" w:eastAsia="Calibri" w:hAnsi="Calibri" w:cs="DaunPenh"/>
          <w:sz w:val="22"/>
          <w:szCs w:val="22"/>
          <w:lang w:val="en-US" w:eastAsia="en-US"/>
        </w:rPr>
        <w:t>on expanding their roles and support needed to implement the extended services.</w:t>
      </w:r>
    </w:p>
    <w:p w14:paraId="0F11D493" w14:textId="77777777" w:rsidR="00467B86" w:rsidRPr="008702E3" w:rsidRDefault="00467B86" w:rsidP="004209B0">
      <w:pPr>
        <w:rPr>
          <w:rFonts w:ascii="Calibri" w:eastAsia="Calibri" w:hAnsi="Calibri" w:cs="DaunPenh"/>
          <w:sz w:val="22"/>
          <w:szCs w:val="22"/>
          <w:lang w:val="en-US" w:eastAsia="en-US"/>
        </w:rPr>
      </w:pPr>
    </w:p>
    <w:p w14:paraId="421CA5EA" w14:textId="77777777" w:rsidR="004209B0" w:rsidRPr="008702E3" w:rsidRDefault="004209B0" w:rsidP="004209B0">
      <w:pPr>
        <w:numPr>
          <w:ilvl w:val="0"/>
          <w:numId w:val="5"/>
        </w:numPr>
        <w:spacing w:line="276" w:lineRule="auto"/>
        <w:rPr>
          <w:rFonts w:ascii="Calibri" w:eastAsia="Calibri" w:hAnsi="Calibri" w:cs="Calibri"/>
          <w:b/>
          <w:bCs/>
          <w:sz w:val="22"/>
          <w:szCs w:val="22"/>
          <w:lang w:eastAsia="en-US"/>
        </w:rPr>
      </w:pPr>
      <w:r w:rsidRPr="008702E3">
        <w:rPr>
          <w:rFonts w:ascii="Calibri" w:eastAsia="Calibri" w:hAnsi="Calibri" w:cs="Calibri"/>
          <w:b/>
          <w:bCs/>
          <w:sz w:val="22"/>
          <w:szCs w:val="22"/>
          <w:lang w:eastAsia="en-US"/>
        </w:rPr>
        <w:t>Background information</w:t>
      </w:r>
    </w:p>
    <w:p w14:paraId="6015C84A"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Place of residence: Where do you live? With who? How long have you lived in the village?</w:t>
      </w:r>
    </w:p>
    <w:p w14:paraId="3EB1A742" w14:textId="77777777" w:rsidR="004209B0" w:rsidRPr="008702E3" w:rsidRDefault="004209B0" w:rsidP="004209B0">
      <w:pPr>
        <w:numPr>
          <w:ilvl w:val="1"/>
          <w:numId w:val="7"/>
        </w:numPr>
        <w:spacing w:after="160" w:line="276" w:lineRule="auto"/>
        <w:contextualSpacing/>
        <w:rPr>
          <w:rFonts w:asciiTheme="minorHAnsi" w:eastAsiaTheme="minorEastAsia" w:hAnsiTheme="minorHAnsi" w:cs="Calibri"/>
          <w:b/>
          <w:bCs/>
          <w:sz w:val="22"/>
          <w:szCs w:val="22"/>
        </w:rPr>
      </w:pPr>
      <w:r w:rsidRPr="008702E3">
        <w:rPr>
          <w:rFonts w:asciiTheme="minorHAnsi" w:eastAsiaTheme="minorEastAsia" w:hAnsiTheme="minorHAnsi" w:cs="Calibri"/>
          <w:sz w:val="22"/>
          <w:szCs w:val="22"/>
        </w:rPr>
        <w:t>Occupation: Are you currently working? What do you for a living?</w:t>
      </w:r>
    </w:p>
    <w:p w14:paraId="406A69CA" w14:textId="60D8AF21" w:rsidR="004209B0" w:rsidRPr="008702E3" w:rsidRDefault="00896084" w:rsidP="004209B0">
      <w:pPr>
        <w:numPr>
          <w:ilvl w:val="1"/>
          <w:numId w:val="7"/>
        </w:numPr>
        <w:spacing w:after="160" w:line="276" w:lineRule="auto"/>
        <w:contextualSpacing/>
        <w:rPr>
          <w:rFonts w:asciiTheme="minorHAnsi" w:eastAsiaTheme="minorEastAsia" w:hAnsiTheme="minorHAnsi" w:cs="Calibri"/>
          <w:b/>
          <w:bCs/>
          <w:sz w:val="22"/>
          <w:szCs w:val="22"/>
        </w:rPr>
      </w:pPr>
      <w:r>
        <w:rPr>
          <w:rFonts w:asciiTheme="minorHAnsi" w:eastAsiaTheme="minorEastAsia" w:hAnsiTheme="minorHAnsi" w:cs="Calibri"/>
          <w:sz w:val="22"/>
          <w:szCs w:val="22"/>
        </w:rPr>
        <w:t>MP/VHV</w:t>
      </w:r>
      <w:r w:rsidR="004209B0" w:rsidRPr="008702E3">
        <w:rPr>
          <w:rFonts w:asciiTheme="minorHAnsi" w:eastAsiaTheme="minorEastAsia" w:hAnsiTheme="minorHAnsi" w:cs="Calibri"/>
          <w:sz w:val="22"/>
          <w:szCs w:val="22"/>
        </w:rPr>
        <w:t>: For h</w:t>
      </w:r>
      <w:r w:rsidR="004209B0" w:rsidRPr="008702E3">
        <w:rPr>
          <w:rFonts w:asciiTheme="minorHAnsi" w:eastAsiaTheme="minorEastAsia" w:hAnsiTheme="minorHAnsi" w:cstheme="minorBidi"/>
          <w:sz w:val="22"/>
          <w:szCs w:val="22"/>
        </w:rPr>
        <w:t xml:space="preserve">ow long have you been a </w:t>
      </w:r>
      <w:r>
        <w:rPr>
          <w:rFonts w:asciiTheme="minorHAnsi" w:eastAsiaTheme="minorEastAsia" w:hAnsiTheme="minorHAnsi" w:cstheme="minorBidi"/>
          <w:sz w:val="22"/>
          <w:szCs w:val="22"/>
        </w:rPr>
        <w:t>MP and/or VHV</w:t>
      </w:r>
      <w:r w:rsidR="004209B0" w:rsidRPr="008702E3">
        <w:rPr>
          <w:rFonts w:asciiTheme="minorHAnsi" w:eastAsiaTheme="minorEastAsia" w:hAnsiTheme="minorHAnsi" w:cstheme="minorBidi"/>
          <w:sz w:val="22"/>
          <w:szCs w:val="22"/>
        </w:rPr>
        <w:t>? How many years?</w:t>
      </w:r>
    </w:p>
    <w:p w14:paraId="4D6949EA" w14:textId="77777777" w:rsidR="004209B0" w:rsidRPr="008702E3" w:rsidRDefault="004209B0" w:rsidP="004209B0">
      <w:pPr>
        <w:spacing w:line="276" w:lineRule="auto"/>
        <w:ind w:left="720"/>
        <w:rPr>
          <w:rFonts w:ascii="Calibri" w:eastAsia="Calibri" w:hAnsi="Calibri" w:cs="Calibri"/>
          <w:b/>
          <w:bCs/>
          <w:sz w:val="22"/>
          <w:szCs w:val="22"/>
          <w:lang w:eastAsia="en-US"/>
        </w:rPr>
      </w:pPr>
    </w:p>
    <w:p w14:paraId="5B45868C" w14:textId="58027D56"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 xml:space="preserve">Current tasks and experience working as </w:t>
      </w:r>
      <w:r w:rsidR="00896084">
        <w:rPr>
          <w:rFonts w:asciiTheme="minorHAnsi" w:eastAsiaTheme="minorEastAsia" w:hAnsiTheme="minorHAnsi" w:cstheme="minorBidi"/>
          <w:b/>
          <w:bCs/>
          <w:sz w:val="22"/>
          <w:szCs w:val="22"/>
        </w:rPr>
        <w:t>MPs</w:t>
      </w:r>
    </w:p>
    <w:p w14:paraId="1547A252"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Current role and service(s)</w:t>
      </w:r>
    </w:p>
    <w:p w14:paraId="782AE81F" w14:textId="690EDA0F"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Can you tell me about your role as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What do you do?</w:t>
      </w:r>
    </w:p>
    <w:p w14:paraId="2117E04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ervice(s) do you provide?</w:t>
      </w:r>
    </w:p>
    <w:p w14:paraId="2C03D6BD"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kind of activities do you do?</w:t>
      </w:r>
    </w:p>
    <w:p w14:paraId="2A51ED6C"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provide the service(s)?</w:t>
      </w:r>
    </w:p>
    <w:p w14:paraId="240E1D2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you provide the service(s)?</w:t>
      </w:r>
    </w:p>
    <w:p w14:paraId="4C804D1C"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Clients</w:t>
      </w:r>
    </w:p>
    <w:p w14:paraId="711B0801"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o whom do you provide the service(s)?</w:t>
      </w:r>
    </w:p>
    <w:p w14:paraId="350F1097"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o comes to see you? How many? How often?</w:t>
      </w:r>
    </w:p>
    <w:p w14:paraId="1DFC3F0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n do they come to visit you?</w:t>
      </w:r>
    </w:p>
    <w:p w14:paraId="7109F482"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they do not come to visit you, where do they go? To whom?</w:t>
      </w:r>
    </w:p>
    <w:p w14:paraId="25F615B1"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Recruitment, training, and supervision</w:t>
      </w:r>
    </w:p>
    <w:p w14:paraId="6CAAE185" w14:textId="5D80C9C2"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did you become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Were you recruited? By who?</w:t>
      </w:r>
    </w:p>
    <w:p w14:paraId="729A8A53"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are you paid for the role/task? By whom? How often?</w:t>
      </w:r>
    </w:p>
    <w:p w14:paraId="2DB97848"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training for the job? How often?</w:t>
      </w:r>
    </w:p>
    <w:p w14:paraId="3F482BD0"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training for? What is your opinion about it?</w:t>
      </w:r>
    </w:p>
    <w:p w14:paraId="4EC5933E"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receive any supervision for the job? How often?</w:t>
      </w:r>
    </w:p>
    <w:p w14:paraId="0CAE92B5" w14:textId="77777777" w:rsidR="004209B0" w:rsidRPr="008702E3" w:rsidRDefault="004209B0" w:rsidP="004209B0">
      <w:pPr>
        <w:numPr>
          <w:ilvl w:val="0"/>
          <w:numId w:val="6"/>
        </w:numPr>
        <w:spacing w:after="16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the supervision for? What is your opinion about it?</w:t>
      </w:r>
    </w:p>
    <w:p w14:paraId="203EF3C9"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Main benefits and drawbacks or work challenges</w:t>
      </w:r>
    </w:p>
    <w:p w14:paraId="2A1B2B2E" w14:textId="2B1A5CDA"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think about your experience as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6F54504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do you like about it? </w:t>
      </w:r>
    </w:p>
    <w:p w14:paraId="1098F2CA"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it?</w:t>
      </w:r>
    </w:p>
    <w:p w14:paraId="56A6E30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benefits from your work? What are they?</w:t>
      </w:r>
    </w:p>
    <w:p w14:paraId="5B5FA35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disadvantages from your work? What are they?</w:t>
      </w:r>
    </w:p>
    <w:p w14:paraId="7F09EB63"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ork challenges</w:t>
      </w:r>
    </w:p>
    <w:p w14:paraId="3A982A4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are the main challenges for you to perform your role?</w:t>
      </w:r>
    </w:p>
    <w:p w14:paraId="7A9BB73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cope with them?</w:t>
      </w:r>
    </w:p>
    <w:p w14:paraId="42CFD03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y any problems for you to complete your work? What are they?</w:t>
      </w:r>
    </w:p>
    <w:p w14:paraId="397443F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fix them?</w:t>
      </w:r>
    </w:p>
    <w:p w14:paraId="3C60677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s there anything you think could be improved?</w:t>
      </w:r>
    </w:p>
    <w:p w14:paraId="596D5EE6" w14:textId="77777777" w:rsidR="004209B0" w:rsidRPr="008702E3" w:rsidRDefault="004209B0" w:rsidP="004209B0">
      <w:pPr>
        <w:numPr>
          <w:ilvl w:val="1"/>
          <w:numId w:val="8"/>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uture plan and motivation</w:t>
      </w:r>
    </w:p>
    <w:p w14:paraId="53DE7944" w14:textId="15F195A4"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ould you like to continue your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role in the community? Why (not)?</w:t>
      </w:r>
    </w:p>
    <w:p w14:paraId="18DF0C22" w14:textId="2E3E7495"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For how long do you think you will be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3FE1337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you could change anything about the role, what would it be?</w:t>
      </w:r>
    </w:p>
    <w:p w14:paraId="3D7F4DA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do you see yourself in 10-20 years?</w:t>
      </w:r>
    </w:p>
    <w:p w14:paraId="57D27361"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FA1322B"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Perception of expanded roles and additional services beyond malaria</w:t>
      </w:r>
    </w:p>
    <w:p w14:paraId="260E84F9"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Expanded roles</w:t>
      </w:r>
    </w:p>
    <w:p w14:paraId="161006C5" w14:textId="7E03BEFD"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 xml:space="preserve">What do you think about expanding your role as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xml:space="preserve"> beyond malaria?</w:t>
      </w:r>
    </w:p>
    <w:p w14:paraId="7FE083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benefits for the expansion?</w:t>
      </w:r>
    </w:p>
    <w:p w14:paraId="633090E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could be the drawbacks for the expansion?</w:t>
      </w:r>
    </w:p>
    <w:p w14:paraId="5932D37D"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0DE854C1"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dditional service(s)</w:t>
      </w:r>
    </w:p>
    <w:p w14:paraId="25082A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dditional service(s) do you think should be provided in your community? (Probe with list of additional services) (e.g. antenatal care, family planning, vaccination)</w:t>
      </w:r>
    </w:p>
    <w:p w14:paraId="45585D5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disease do you think the service(s) should be provided? (e.g. tuberculosis, pneumonia, diarrhoea, malnutrition, HIV/AIDS, cancer, diabetes)</w:t>
      </w:r>
    </w:p>
    <w:p w14:paraId="6A02DB2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kind of activities do you think could be provided? (Probe with list of activities e.g. prevention, diagnosis, treatment, follow-up, referral, health education)</w:t>
      </w:r>
    </w:p>
    <w:p w14:paraId="0A9E589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the main health concerns among your community members?</w:t>
      </w:r>
    </w:p>
    <w:p w14:paraId="77BA32A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Are there specific groups the services should target?</w:t>
      </w:r>
    </w:p>
    <w:p w14:paraId="3D365D01"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699AC082" w14:textId="77777777" w:rsidR="004209B0" w:rsidRPr="008702E3" w:rsidRDefault="004209B0" w:rsidP="004209B0">
      <w:pPr>
        <w:numPr>
          <w:ilvl w:val="1"/>
          <w:numId w:val="9"/>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eature of expanded role(s) and additional service(s)</w:t>
      </w:r>
    </w:p>
    <w:p w14:paraId="70D8309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ould you like to provide those service(s)?</w:t>
      </w:r>
    </w:p>
    <w:p w14:paraId="30CBEF6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How do you think those service(s) should be provided?</w:t>
      </w:r>
    </w:p>
    <w:p w14:paraId="1AAB722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ere do you think the service(s) should be provided?</w:t>
      </w:r>
    </w:p>
    <w:p w14:paraId="3E47C73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are your preferred working hours?</w:t>
      </w:r>
    </w:p>
    <w:p w14:paraId="62B282E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do you think about payment for the service(s)?</w:t>
      </w:r>
    </w:p>
    <w:p w14:paraId="75542C9B" w14:textId="77777777" w:rsidR="004209B0" w:rsidRPr="008702E3" w:rsidRDefault="004209B0" w:rsidP="004209B0">
      <w:pPr>
        <w:spacing w:after="200" w:line="276" w:lineRule="auto"/>
        <w:ind w:left="1080"/>
        <w:contextualSpacing/>
        <w:rPr>
          <w:rFonts w:asciiTheme="minorHAnsi" w:eastAsiaTheme="minorEastAsia" w:hAnsiTheme="minorHAnsi" w:cstheme="minorBidi"/>
          <w:b/>
          <w:bCs/>
          <w:sz w:val="22"/>
          <w:szCs w:val="22"/>
        </w:rPr>
      </w:pPr>
    </w:p>
    <w:p w14:paraId="394036F6" w14:textId="77777777" w:rsidR="004209B0" w:rsidRPr="008702E3" w:rsidRDefault="004209B0" w:rsidP="004209B0">
      <w:pPr>
        <w:numPr>
          <w:ilvl w:val="0"/>
          <w:numId w:val="5"/>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b/>
          <w:bCs/>
          <w:sz w:val="22"/>
          <w:szCs w:val="22"/>
        </w:rPr>
        <w:t>Necessary support to implement extended services</w:t>
      </w:r>
    </w:p>
    <w:p w14:paraId="6F89508F"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Types of support</w:t>
      </w:r>
    </w:p>
    <w:p w14:paraId="01E46BF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port do you think is needed for you to implement these additional roles?</w:t>
      </w:r>
    </w:p>
    <w:p w14:paraId="330DEF4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think you will need to provide the additional service(s)?</w:t>
      </w:r>
    </w:p>
    <w:p w14:paraId="38A0E1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kills/training do you think are important for you? How often should they be?</w:t>
      </w:r>
    </w:p>
    <w:p w14:paraId="0EE7201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supervision do you think is important for you? How often should they be?</w:t>
      </w:r>
    </w:p>
    <w:p w14:paraId="53C707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tools/supplies do you think are important for you to have?</w:t>
      </w:r>
    </w:p>
    <w:p w14:paraId="156ADD48"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would you like to be compensated for the additional service(s)?</w:t>
      </w:r>
    </w:p>
    <w:p w14:paraId="3FB7D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types of support you need?</w:t>
      </w:r>
    </w:p>
    <w:p w14:paraId="0A1DB194" w14:textId="77777777" w:rsidR="004209B0" w:rsidRPr="008702E3" w:rsidRDefault="004209B0" w:rsidP="004209B0">
      <w:pPr>
        <w:spacing w:after="200" w:line="276" w:lineRule="auto"/>
        <w:ind w:left="1080"/>
        <w:contextualSpacing/>
        <w:rPr>
          <w:rFonts w:asciiTheme="minorHAnsi" w:eastAsiaTheme="minorEastAsia" w:hAnsiTheme="minorHAnsi" w:cstheme="minorBidi"/>
          <w:sz w:val="22"/>
          <w:szCs w:val="22"/>
        </w:rPr>
      </w:pPr>
    </w:p>
    <w:p w14:paraId="30321E5C" w14:textId="77777777" w:rsidR="004209B0" w:rsidRPr="008702E3" w:rsidRDefault="004209B0" w:rsidP="004209B0">
      <w:pPr>
        <w:numPr>
          <w:ilvl w:val="1"/>
          <w:numId w:val="10"/>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vailable health services in the community and partners</w:t>
      </w:r>
    </w:p>
    <w:p w14:paraId="0DC36D9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o are the other healthcare providers in your community?</w:t>
      </w:r>
    </w:p>
    <w:p w14:paraId="1D50F0BC"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For which services do the community members visit the other providers?</w:t>
      </w:r>
    </w:p>
    <w:p w14:paraId="453027D3"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Do you work with those providers for any of your tasks/roles/services? On what aspects?</w:t>
      </w:r>
    </w:p>
    <w:p w14:paraId="6374A7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ith whom do you collaborate to perform your tasks?</w:t>
      </w:r>
    </w:p>
    <w:p w14:paraId="622904D6" w14:textId="5F6D1D0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b/>
          <w:bCs/>
          <w:sz w:val="22"/>
          <w:szCs w:val="22"/>
        </w:rPr>
      </w:pPr>
      <w:r w:rsidRPr="008702E3">
        <w:rPr>
          <w:rFonts w:asciiTheme="minorHAnsi" w:eastAsiaTheme="minorEastAsia" w:hAnsiTheme="minorHAnsi" w:cstheme="minorBidi"/>
          <w:sz w:val="22"/>
          <w:szCs w:val="22"/>
        </w:rPr>
        <w:t>What collaboration would be beneficial for you to provide the additional service(s)?</w:t>
      </w:r>
    </w:p>
    <w:p w14:paraId="3BC11E43" w14:textId="2E38154D" w:rsidR="004209B0" w:rsidRPr="008702E3" w:rsidRDefault="004209B0" w:rsidP="004209B0">
      <w:pPr>
        <w:spacing w:line="276" w:lineRule="auto"/>
        <w:rPr>
          <w:rFonts w:asciiTheme="minorHAnsi" w:eastAsia="Century Schoolbook" w:hAnsiTheme="minorHAnsi" w:cstheme="minorHAnsi"/>
          <w:b/>
          <w:bCs/>
          <w:sz w:val="22"/>
          <w:szCs w:val="22"/>
        </w:rPr>
      </w:pPr>
      <w:r w:rsidRPr="008702E3">
        <w:rPr>
          <w:rFonts w:asciiTheme="minorHAnsi" w:eastAsiaTheme="minorEastAsia" w:hAnsiTheme="minorHAnsi" w:cstheme="minorBidi"/>
          <w:b/>
          <w:bCs/>
          <w:sz w:val="22"/>
          <w:szCs w:val="22"/>
        </w:rPr>
        <w:br w:type="page"/>
      </w:r>
      <w:r w:rsidR="005D55B9">
        <w:rPr>
          <w:rFonts w:asciiTheme="minorHAnsi" w:eastAsiaTheme="minorEastAsia" w:hAnsiTheme="minorHAnsi" w:cstheme="minorBidi"/>
          <w:b/>
          <w:bCs/>
          <w:sz w:val="22"/>
          <w:szCs w:val="22"/>
        </w:rPr>
        <w:t xml:space="preserve">1.3 </w:t>
      </w:r>
      <w:r w:rsidRPr="008702E3">
        <w:rPr>
          <w:rFonts w:asciiTheme="minorHAnsi" w:eastAsia="Century Schoolbook" w:hAnsiTheme="minorHAnsi" w:cstheme="minorHAnsi"/>
          <w:b/>
          <w:bCs/>
          <w:sz w:val="22"/>
          <w:szCs w:val="22"/>
        </w:rPr>
        <w:t>Interview guide for community members</w:t>
      </w:r>
    </w:p>
    <w:p w14:paraId="269725E1" w14:textId="2DA13FBE" w:rsidR="004209B0" w:rsidRPr="008702E3" w:rsidRDefault="004209B0" w:rsidP="004209B0">
      <w:pPr>
        <w:spacing w:line="276" w:lineRule="auto"/>
        <w:rPr>
          <w:rFonts w:asciiTheme="minorHAnsi" w:eastAsia="Century Schoolbook" w:hAnsiTheme="minorHAnsi" w:cstheme="minorHAnsi"/>
          <w:b/>
          <w:bCs/>
          <w:sz w:val="22"/>
          <w:szCs w:val="22"/>
        </w:rPr>
      </w:pPr>
    </w:p>
    <w:p w14:paraId="7B35340F" w14:textId="7FAE5566" w:rsidR="00467B86" w:rsidRPr="008702E3" w:rsidRDefault="00467B86" w:rsidP="00467B86">
      <w:pPr>
        <w:spacing w:line="276" w:lineRule="auto"/>
        <w:rPr>
          <w:rFonts w:asciiTheme="minorHAnsi" w:hAnsiTheme="minorHAnsi" w:cstheme="minorHAnsi"/>
          <w:sz w:val="22"/>
          <w:szCs w:val="22"/>
          <w:lang w:val="en-US"/>
        </w:rPr>
      </w:pPr>
      <w:r w:rsidRPr="008702E3">
        <w:rPr>
          <w:rFonts w:asciiTheme="minorHAnsi" w:hAnsiTheme="minorHAnsi" w:cstheme="minorHAnsi"/>
          <w:sz w:val="22"/>
          <w:szCs w:val="22"/>
          <w:lang w:val="en-US"/>
        </w:rPr>
        <w:t xml:space="preserve">Aim of the interview: </w:t>
      </w:r>
      <w:r w:rsidRPr="008702E3">
        <w:rPr>
          <w:rFonts w:asciiTheme="minorHAnsi" w:hAnsiTheme="minorHAnsi" w:cstheme="minorHAnsi"/>
          <w:sz w:val="22"/>
          <w:szCs w:val="22"/>
        </w:rPr>
        <w:t>to identify and describe community members’ experiences with, and expectation of, health services provided by MPs</w:t>
      </w:r>
      <w:r w:rsidRPr="008702E3">
        <w:rPr>
          <w:rFonts w:asciiTheme="minorHAnsi" w:hAnsiTheme="minorHAnsi" w:cstheme="minorHAnsi"/>
          <w:sz w:val="22"/>
          <w:szCs w:val="22"/>
          <w:lang w:val="en-US"/>
        </w:rPr>
        <w:t xml:space="preserve"> and other health care providers.</w:t>
      </w:r>
    </w:p>
    <w:p w14:paraId="1E173411" w14:textId="77777777" w:rsidR="00467B86" w:rsidRPr="008702E3" w:rsidRDefault="00467B86" w:rsidP="004209B0">
      <w:pPr>
        <w:spacing w:line="276" w:lineRule="auto"/>
        <w:rPr>
          <w:rFonts w:asciiTheme="minorHAnsi" w:eastAsia="Century Schoolbook" w:hAnsiTheme="minorHAnsi" w:cstheme="minorHAnsi"/>
          <w:b/>
          <w:bCs/>
          <w:sz w:val="22"/>
          <w:szCs w:val="22"/>
        </w:rPr>
      </w:pPr>
    </w:p>
    <w:p w14:paraId="7F4D83B0"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Background information</w:t>
      </w:r>
    </w:p>
    <w:p w14:paraId="5BC1E3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Place of residence: Where do you live? With who? How long have you lived in the village? </w:t>
      </w:r>
    </w:p>
    <w:p w14:paraId="38503323"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Occupation: Are you currently working? What do you for a living?</w:t>
      </w:r>
    </w:p>
    <w:p w14:paraId="77C69DFA"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Health concern: Do you have any health concern? For what disease(s)? Do you have an illness? Do your family members have an illness?</w:t>
      </w:r>
    </w:p>
    <w:p w14:paraId="19A77EFA" w14:textId="77777777" w:rsidR="004209B0" w:rsidRPr="008702E3" w:rsidRDefault="004209B0" w:rsidP="004209B0">
      <w:pPr>
        <w:spacing w:line="276" w:lineRule="auto"/>
        <w:ind w:left="1080"/>
        <w:rPr>
          <w:rFonts w:asciiTheme="minorHAnsi" w:hAnsiTheme="minorHAnsi" w:cstheme="minorHAnsi"/>
          <w:sz w:val="22"/>
          <w:szCs w:val="22"/>
        </w:rPr>
      </w:pPr>
    </w:p>
    <w:p w14:paraId="49BEF9BD" w14:textId="77777777" w:rsidR="004209B0" w:rsidRPr="008702E3" w:rsidRDefault="004209B0" w:rsidP="004209B0">
      <w:pPr>
        <w:numPr>
          <w:ilvl w:val="0"/>
          <w:numId w:val="12"/>
        </w:numPr>
        <w:spacing w:line="276" w:lineRule="auto"/>
        <w:rPr>
          <w:rFonts w:asciiTheme="minorHAnsi" w:hAnsiTheme="minorHAnsi" w:cstheme="minorHAnsi"/>
          <w:b/>
          <w:bCs/>
          <w:sz w:val="22"/>
          <w:szCs w:val="22"/>
        </w:rPr>
      </w:pPr>
      <w:bookmarkStart w:id="0" w:name="_Hlk73310924"/>
      <w:r w:rsidRPr="008702E3">
        <w:rPr>
          <w:rFonts w:asciiTheme="minorHAnsi" w:hAnsiTheme="minorHAnsi" w:cstheme="minorHAnsi"/>
          <w:b/>
          <w:bCs/>
          <w:sz w:val="22"/>
          <w:szCs w:val="22"/>
        </w:rPr>
        <w:t>Experience with available healthcare services in the community</w:t>
      </w:r>
    </w:p>
    <w:bookmarkEnd w:id="0"/>
    <w:p w14:paraId="3E7F94F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 of health service providers</w:t>
      </w:r>
    </w:p>
    <w:p w14:paraId="3F8372C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visit other health services provider? (e.g. traditional healer, health centre, hospital, clinic, pharmacy) </w:t>
      </w:r>
    </w:p>
    <w:p w14:paraId="30D6C6A2"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reason/service do you visit the provider(s)?</w:t>
      </w:r>
    </w:p>
    <w:p w14:paraId="3A8F113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often do you visit the provider(s)?</w:t>
      </w:r>
    </w:p>
    <w:p w14:paraId="1D95299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visiting the provider(s)?</w:t>
      </w:r>
    </w:p>
    <w:p w14:paraId="7E68D32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m?</w:t>
      </w:r>
    </w:p>
    <w:p w14:paraId="167873F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m?</w:t>
      </w:r>
    </w:p>
    <w:p w14:paraId="26051EE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ere are these services? How far are they from your house?</w:t>
      </w:r>
    </w:p>
    <w:p w14:paraId="2D7F2D6E"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any problems accessing the service(s)?</w:t>
      </w:r>
    </w:p>
    <w:p w14:paraId="02FEA091" w14:textId="77777777" w:rsidR="004209B0" w:rsidRPr="008702E3" w:rsidRDefault="004209B0" w:rsidP="004209B0">
      <w:pPr>
        <w:spacing w:line="276" w:lineRule="auto"/>
        <w:ind w:left="1080"/>
        <w:rPr>
          <w:rFonts w:asciiTheme="minorHAnsi" w:hAnsiTheme="minorHAnsi" w:cstheme="minorHAnsi"/>
          <w:sz w:val="22"/>
          <w:szCs w:val="22"/>
        </w:rPr>
      </w:pPr>
    </w:p>
    <w:p w14:paraId="7D6298B7"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Cost</w:t>
      </w:r>
    </w:p>
    <w:p w14:paraId="4A898D9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much do you pay for healthcare now? In a month? In a year?</w:t>
      </w:r>
    </w:p>
    <w:p w14:paraId="1A0A5E1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For what services do you pay? How much do they cost?</w:t>
      </w:r>
    </w:p>
    <w:p w14:paraId="1AC81F4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How do you pay for the service(s)?</w:t>
      </w:r>
    </w:p>
    <w:p w14:paraId="0A63A90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other costs from the service(s)? (e.g. transportation, work loss)</w:t>
      </w:r>
    </w:p>
    <w:p w14:paraId="2C573B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receive any health benefits scheme? Can you tell me about it?</w:t>
      </w:r>
    </w:p>
    <w:p w14:paraId="2985B61E" w14:textId="77777777" w:rsidR="004209B0" w:rsidRPr="008702E3" w:rsidRDefault="004209B0" w:rsidP="004209B0">
      <w:pPr>
        <w:spacing w:line="276" w:lineRule="auto"/>
        <w:ind w:left="720"/>
        <w:rPr>
          <w:rFonts w:asciiTheme="minorHAnsi" w:hAnsiTheme="minorHAnsi" w:cstheme="minorHAnsi"/>
          <w:b/>
          <w:bCs/>
          <w:sz w:val="22"/>
          <w:szCs w:val="22"/>
        </w:rPr>
      </w:pPr>
    </w:p>
    <w:p w14:paraId="09A85A0B" w14:textId="12041B98"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 xml:space="preserve">Current experiences of </w:t>
      </w:r>
      <w:r w:rsidR="00896084">
        <w:rPr>
          <w:rFonts w:asciiTheme="minorHAnsi" w:hAnsiTheme="minorHAnsi" w:cstheme="minorHAnsi"/>
          <w:b/>
          <w:bCs/>
          <w:sz w:val="22"/>
          <w:szCs w:val="22"/>
        </w:rPr>
        <w:t>MP</w:t>
      </w:r>
      <w:r w:rsidRPr="008702E3">
        <w:rPr>
          <w:rFonts w:asciiTheme="minorHAnsi" w:hAnsiTheme="minorHAnsi" w:cstheme="minorHAnsi"/>
          <w:b/>
          <w:bCs/>
          <w:sz w:val="22"/>
          <w:szCs w:val="22"/>
        </w:rPr>
        <w:t xml:space="preserve"> services</w:t>
      </w:r>
    </w:p>
    <w:p w14:paraId="1A9313DE"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wareness and uptake</w:t>
      </w:r>
    </w:p>
    <w:p w14:paraId="176DE426" w14:textId="49D9D34E"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know a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xml:space="preserve"> in your community? Who is s/he? Where does s/he live?</w:t>
      </w:r>
    </w:p>
    <w:p w14:paraId="6DD637A1" w14:textId="52EA0139"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services does the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provide?</w:t>
      </w:r>
    </w:p>
    <w:p w14:paraId="4E2113AC" w14:textId="49F8383A"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any </w:t>
      </w:r>
      <w:r w:rsidR="00896084">
        <w:rPr>
          <w:rFonts w:asciiTheme="minorHAnsi" w:eastAsiaTheme="minorEastAsia" w:hAnsiTheme="minorHAnsi" w:cstheme="minorBidi"/>
          <w:sz w:val="22"/>
          <w:szCs w:val="22"/>
        </w:rPr>
        <w:t>MP</w:t>
      </w:r>
      <w:r w:rsidR="00896084">
        <w:rPr>
          <w:rFonts w:asciiTheme="minorHAnsi" w:eastAsiaTheme="minorEastAsia" w:hAnsiTheme="minorHAnsi" w:cstheme="minorBidi"/>
          <w:sz w:val="22"/>
          <w:szCs w:val="22"/>
        </w:rPr>
        <w:t xml:space="preserve">s </w:t>
      </w:r>
      <w:r w:rsidRPr="008702E3">
        <w:rPr>
          <w:rFonts w:asciiTheme="minorHAnsi" w:eastAsiaTheme="minorEastAsia" w:hAnsiTheme="minorHAnsi" w:cstheme="minorBidi"/>
          <w:sz w:val="22"/>
          <w:szCs w:val="22"/>
        </w:rPr>
        <w:t>are there in your community? Do they provide different services?</w:t>
      </w:r>
    </w:p>
    <w:p w14:paraId="65FC94CF" w14:textId="3B873A6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ve you ever visited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For what reason/service?</w:t>
      </w:r>
    </w:p>
    <w:p w14:paraId="25E5B58C" w14:textId="44B1B42D"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often have you visited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How many times?</w:t>
      </w:r>
    </w:p>
    <w:p w14:paraId="7872885C" w14:textId="450A67AE"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as your family visited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For what reason/service?</w:t>
      </w:r>
    </w:p>
    <w:p w14:paraId="5CE61CB8" w14:textId="77777777" w:rsidR="004209B0" w:rsidRPr="008702E3" w:rsidRDefault="004209B0" w:rsidP="004209B0">
      <w:pPr>
        <w:spacing w:line="276" w:lineRule="auto"/>
        <w:ind w:left="1080"/>
        <w:rPr>
          <w:rFonts w:asciiTheme="minorHAnsi" w:hAnsiTheme="minorHAnsi" w:cstheme="minorHAnsi"/>
          <w:sz w:val="22"/>
          <w:szCs w:val="22"/>
        </w:rPr>
      </w:pPr>
    </w:p>
    <w:p w14:paraId="02E89CE2"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ss</w:t>
      </w:r>
    </w:p>
    <w:p w14:paraId="30D73C01" w14:textId="60E71651"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far is the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from your place? How long do you take to get there?</w:t>
      </w:r>
    </w:p>
    <w:p w14:paraId="4C25CB28" w14:textId="32002E6E"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time do you usually visit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60EF9160" w14:textId="29D17B4C"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times when the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was not available?</w:t>
      </w:r>
    </w:p>
    <w:p w14:paraId="61A8F387"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have to pay for the services?</w:t>
      </w:r>
    </w:p>
    <w:p w14:paraId="29937236" w14:textId="7DE12202"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there other costs from visiting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e.g. transportation)</w:t>
      </w:r>
    </w:p>
    <w:p w14:paraId="1891583D" w14:textId="77777777" w:rsidR="004209B0" w:rsidRPr="008702E3" w:rsidRDefault="004209B0" w:rsidP="004209B0">
      <w:pPr>
        <w:spacing w:line="276" w:lineRule="auto"/>
        <w:ind w:left="1080"/>
        <w:rPr>
          <w:rFonts w:asciiTheme="minorHAnsi" w:hAnsiTheme="minorHAnsi" w:cstheme="minorHAnsi"/>
          <w:sz w:val="22"/>
          <w:szCs w:val="22"/>
        </w:rPr>
      </w:pPr>
    </w:p>
    <w:p w14:paraId="1AF2CEB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Satisfaction</w:t>
      </w:r>
    </w:p>
    <w:p w14:paraId="6FF1F370"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you satisfied with the service(s) provided? Why is that?</w:t>
      </w:r>
    </w:p>
    <w:p w14:paraId="3014F42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like about the services?</w:t>
      </w:r>
    </w:p>
    <w:p w14:paraId="2EE7DF6D"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do you dislike about the services?</w:t>
      </w:r>
    </w:p>
    <w:p w14:paraId="10732F38" w14:textId="77777777" w:rsidR="004209B0" w:rsidRPr="008702E3" w:rsidRDefault="004209B0" w:rsidP="004209B0">
      <w:pPr>
        <w:spacing w:line="276" w:lineRule="auto"/>
        <w:ind w:left="1080"/>
        <w:rPr>
          <w:rFonts w:asciiTheme="minorHAnsi" w:hAnsiTheme="minorHAnsi" w:cstheme="minorHAnsi"/>
          <w:sz w:val="22"/>
          <w:szCs w:val="22"/>
        </w:rPr>
      </w:pPr>
    </w:p>
    <w:p w14:paraId="2DE729EC"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Acceptability</w:t>
      </w:r>
    </w:p>
    <w:p w14:paraId="18400D84" w14:textId="3AEAB6F4"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is your experience with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6C533F11"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is your experience with the services?</w:t>
      </w:r>
    </w:p>
    <w:p w14:paraId="50A75F45" w14:textId="262AEBB8"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Are you comfortable to receive the services from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3FFEA9B7" w14:textId="73CDD8BA"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other people in the community visit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 For what reason/service?</w:t>
      </w:r>
    </w:p>
    <w:p w14:paraId="27C1AE8B"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If not, who or where do you/they visit?</w:t>
      </w:r>
    </w:p>
    <w:p w14:paraId="4C51D4E6" w14:textId="77777777" w:rsidR="004209B0" w:rsidRPr="008702E3" w:rsidRDefault="004209B0" w:rsidP="004209B0">
      <w:pPr>
        <w:spacing w:line="276" w:lineRule="auto"/>
        <w:ind w:left="1080"/>
        <w:rPr>
          <w:rFonts w:asciiTheme="minorHAnsi" w:hAnsiTheme="minorHAnsi" w:cstheme="minorHAnsi"/>
          <w:sz w:val="22"/>
          <w:szCs w:val="22"/>
        </w:rPr>
      </w:pPr>
    </w:p>
    <w:p w14:paraId="7A61638D" w14:textId="73563745" w:rsidR="004209B0" w:rsidRPr="008702E3" w:rsidRDefault="004209B0" w:rsidP="004209B0">
      <w:pPr>
        <w:numPr>
          <w:ilvl w:val="0"/>
          <w:numId w:val="12"/>
        </w:numPr>
        <w:spacing w:line="276" w:lineRule="auto"/>
        <w:rPr>
          <w:rFonts w:asciiTheme="minorHAnsi" w:hAnsiTheme="minorHAnsi" w:cstheme="minorHAnsi"/>
          <w:b/>
          <w:bCs/>
          <w:sz w:val="22"/>
          <w:szCs w:val="22"/>
        </w:rPr>
      </w:pPr>
      <w:r w:rsidRPr="008702E3">
        <w:rPr>
          <w:rFonts w:asciiTheme="minorHAnsi" w:hAnsiTheme="minorHAnsi" w:cstheme="minorHAnsi"/>
          <w:b/>
          <w:bCs/>
          <w:sz w:val="22"/>
          <w:szCs w:val="22"/>
        </w:rPr>
        <w:t xml:space="preserve">Expectations on current and expanded </w:t>
      </w:r>
      <w:r w:rsidR="00896084">
        <w:rPr>
          <w:rFonts w:asciiTheme="minorHAnsi" w:hAnsiTheme="minorHAnsi" w:cstheme="minorHAnsi"/>
          <w:b/>
          <w:bCs/>
          <w:sz w:val="22"/>
          <w:szCs w:val="22"/>
        </w:rPr>
        <w:t>MP</w:t>
      </w:r>
      <w:bookmarkStart w:id="1" w:name="_GoBack"/>
      <w:bookmarkEnd w:id="1"/>
      <w:r w:rsidRPr="008702E3">
        <w:rPr>
          <w:rFonts w:asciiTheme="minorHAnsi" w:hAnsiTheme="minorHAnsi" w:cstheme="minorHAnsi"/>
          <w:b/>
          <w:bCs/>
          <w:sz w:val="22"/>
          <w:szCs w:val="22"/>
        </w:rPr>
        <w:t xml:space="preserve"> services</w:t>
      </w:r>
    </w:p>
    <w:p w14:paraId="05351CED"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Benefits/drawbacks</w:t>
      </w:r>
    </w:p>
    <w:p w14:paraId="61A35795"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think the services benefit your community? In what way?</w:t>
      </w:r>
    </w:p>
    <w:p w14:paraId="5263E4C4" w14:textId="1750D763"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Do you think the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services are needed in your community? Why do you think so?</w:t>
      </w:r>
    </w:p>
    <w:p w14:paraId="5D4C13C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Are there any drawbacks about the services?</w:t>
      </w:r>
    </w:p>
    <w:p w14:paraId="4A9FE507" w14:textId="77777777" w:rsidR="004209B0" w:rsidRPr="008702E3" w:rsidRDefault="004209B0" w:rsidP="004209B0">
      <w:pPr>
        <w:spacing w:line="276" w:lineRule="auto"/>
        <w:ind w:left="1080"/>
        <w:rPr>
          <w:rFonts w:asciiTheme="minorHAnsi" w:hAnsiTheme="minorHAnsi" w:cstheme="minorHAnsi"/>
          <w:sz w:val="22"/>
          <w:szCs w:val="22"/>
        </w:rPr>
      </w:pPr>
    </w:p>
    <w:p w14:paraId="732223AB" w14:textId="77777777"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Quality of service</w:t>
      </w:r>
    </w:p>
    <w:p w14:paraId="7FBF470F"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you think about the quality of the services you received?</w:t>
      </w:r>
    </w:p>
    <w:p w14:paraId="68161909"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Do you feel better after you received the services?</w:t>
      </w:r>
    </w:p>
    <w:p w14:paraId="32CB6196"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could be improved?</w:t>
      </w:r>
    </w:p>
    <w:p w14:paraId="3F6B7FE0" w14:textId="77777777" w:rsidR="004209B0" w:rsidRPr="008702E3" w:rsidRDefault="004209B0" w:rsidP="004209B0">
      <w:pPr>
        <w:spacing w:line="276" w:lineRule="auto"/>
        <w:ind w:left="1080"/>
        <w:rPr>
          <w:rFonts w:asciiTheme="minorHAnsi" w:hAnsiTheme="minorHAnsi" w:cstheme="minorHAnsi"/>
          <w:sz w:val="22"/>
          <w:szCs w:val="22"/>
        </w:rPr>
      </w:pPr>
    </w:p>
    <w:p w14:paraId="1A1579B0" w14:textId="71352E62" w:rsidR="004209B0" w:rsidRPr="008702E3" w:rsidRDefault="004209B0" w:rsidP="004209B0">
      <w:pPr>
        <w:numPr>
          <w:ilvl w:val="1"/>
          <w:numId w:val="12"/>
        </w:numPr>
        <w:spacing w:line="276" w:lineRule="auto"/>
        <w:rPr>
          <w:rFonts w:asciiTheme="minorHAnsi" w:hAnsiTheme="minorHAnsi" w:cstheme="minorHAnsi"/>
          <w:sz w:val="22"/>
          <w:szCs w:val="22"/>
        </w:rPr>
      </w:pPr>
      <w:r w:rsidRPr="008702E3">
        <w:rPr>
          <w:rFonts w:asciiTheme="minorHAnsi" w:hAnsiTheme="minorHAnsi" w:cstheme="minorHAnsi"/>
          <w:sz w:val="22"/>
          <w:szCs w:val="22"/>
        </w:rPr>
        <w:t xml:space="preserve">Preferences for other additional services and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hAnsiTheme="minorHAnsi" w:cstheme="minorHAnsi"/>
          <w:sz w:val="22"/>
          <w:szCs w:val="22"/>
        </w:rPr>
        <w:t>to pay</w:t>
      </w:r>
    </w:p>
    <w:p w14:paraId="44EA0916" w14:textId="2B4BCFD1"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What other health services do you think the </w:t>
      </w:r>
      <w:r w:rsidR="00896084">
        <w:rPr>
          <w:rFonts w:asciiTheme="minorHAnsi" w:eastAsiaTheme="minorEastAsia" w:hAnsiTheme="minorHAnsi" w:cstheme="minorBidi"/>
          <w:sz w:val="22"/>
          <w:szCs w:val="22"/>
        </w:rPr>
        <w:t>MP</w:t>
      </w:r>
      <w:r w:rsidR="00896084" w:rsidRPr="008702E3">
        <w:rPr>
          <w:rFonts w:asciiTheme="minorHAnsi" w:eastAsiaTheme="minorEastAsia" w:hAnsiTheme="minorHAnsi" w:cstheme="minorBidi"/>
          <w:sz w:val="22"/>
          <w:szCs w:val="22"/>
        </w:rPr>
        <w:t xml:space="preserve"> </w:t>
      </w:r>
      <w:r w:rsidRPr="008702E3">
        <w:rPr>
          <w:rFonts w:asciiTheme="minorHAnsi" w:eastAsiaTheme="minorEastAsia" w:hAnsiTheme="minorHAnsi" w:cstheme="minorBidi"/>
          <w:sz w:val="22"/>
          <w:szCs w:val="22"/>
        </w:rPr>
        <w:t>can provide to your community? Probe with list of potential services</w:t>
      </w:r>
    </w:p>
    <w:p w14:paraId="616B7B04" w14:textId="77777777" w:rsidR="004209B0"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What other health services do you think will be beneficial? Why do you think so?</w:t>
      </w:r>
    </w:p>
    <w:p w14:paraId="7C763F73" w14:textId="065613E5" w:rsidR="00467B86" w:rsidRPr="008702E3" w:rsidRDefault="004209B0" w:rsidP="004209B0">
      <w:pPr>
        <w:numPr>
          <w:ilvl w:val="0"/>
          <w:numId w:val="6"/>
        </w:numPr>
        <w:spacing w:after="200" w:line="276" w:lineRule="auto"/>
        <w:contextualSpacing/>
        <w:rPr>
          <w:rFonts w:asciiTheme="minorHAnsi" w:eastAsiaTheme="minorEastAsia" w:hAnsiTheme="minorHAnsi" w:cstheme="minorBidi"/>
          <w:sz w:val="22"/>
          <w:szCs w:val="22"/>
        </w:rPr>
      </w:pPr>
      <w:r w:rsidRPr="008702E3">
        <w:rPr>
          <w:rFonts w:asciiTheme="minorHAnsi" w:eastAsiaTheme="minorEastAsia" w:hAnsiTheme="minorHAnsi" w:cstheme="minorBidi"/>
          <w:sz w:val="22"/>
          <w:szCs w:val="22"/>
        </w:rPr>
        <w:t xml:space="preserve">How much do you think you would pay for the additional services provided by the </w:t>
      </w:r>
      <w:r w:rsidR="00896084">
        <w:rPr>
          <w:rFonts w:asciiTheme="minorHAnsi" w:eastAsiaTheme="minorEastAsia" w:hAnsiTheme="minorHAnsi" w:cstheme="minorBidi"/>
          <w:sz w:val="22"/>
          <w:szCs w:val="22"/>
        </w:rPr>
        <w:t>MP</w:t>
      </w:r>
      <w:r w:rsidRPr="008702E3">
        <w:rPr>
          <w:rFonts w:asciiTheme="minorHAnsi" w:eastAsiaTheme="minorEastAsia" w:hAnsiTheme="minorHAnsi" w:cstheme="minorBidi"/>
          <w:sz w:val="22"/>
          <w:szCs w:val="22"/>
        </w:rPr>
        <w:t>?</w:t>
      </w:r>
    </w:p>
    <w:p w14:paraId="79C4C0E4" w14:textId="1D4F250A" w:rsidR="00467B86" w:rsidRPr="008702E3" w:rsidRDefault="00467B86" w:rsidP="00467B86">
      <w:pPr>
        <w:rPr>
          <w:rFonts w:asciiTheme="minorHAnsi" w:hAnsiTheme="minorHAnsi" w:cstheme="minorHAnsi"/>
          <w:b/>
          <w:bCs/>
          <w:sz w:val="22"/>
          <w:szCs w:val="22"/>
          <w:lang w:val="en-US"/>
        </w:rPr>
      </w:pPr>
      <w:r w:rsidRPr="008702E3">
        <w:rPr>
          <w:rFonts w:asciiTheme="minorHAnsi" w:eastAsiaTheme="minorEastAsia" w:hAnsiTheme="minorHAnsi" w:cstheme="minorBidi"/>
          <w:sz w:val="22"/>
          <w:szCs w:val="22"/>
        </w:rPr>
        <w:br w:type="page"/>
      </w:r>
      <w:r w:rsidR="005D55B9">
        <w:rPr>
          <w:rFonts w:asciiTheme="minorHAnsi" w:hAnsiTheme="minorHAnsi" w:cstheme="minorHAnsi"/>
          <w:b/>
          <w:bCs/>
          <w:sz w:val="22"/>
          <w:szCs w:val="22"/>
          <w:lang w:val="en-US"/>
        </w:rPr>
        <w:t>1.4 C</w:t>
      </w:r>
      <w:r w:rsidRPr="008702E3">
        <w:rPr>
          <w:rFonts w:asciiTheme="minorHAnsi" w:hAnsiTheme="minorHAnsi" w:cstheme="minorHAnsi"/>
          <w:b/>
          <w:bCs/>
          <w:sz w:val="22"/>
          <w:szCs w:val="22"/>
          <w:lang w:val="en-US"/>
        </w:rPr>
        <w:t>ommunity focus group topic guide</w:t>
      </w:r>
    </w:p>
    <w:p w14:paraId="7F3CDFB3" w14:textId="77777777" w:rsidR="00467B86" w:rsidRPr="008702E3" w:rsidRDefault="00467B86" w:rsidP="00467B86">
      <w:pPr>
        <w:rPr>
          <w:rFonts w:asciiTheme="minorHAnsi" w:hAnsiTheme="minorHAnsi" w:cstheme="minorHAnsi"/>
          <w:b/>
          <w:bCs/>
          <w:sz w:val="22"/>
          <w:szCs w:val="22"/>
          <w:lang w:val="en-US"/>
        </w:rPr>
      </w:pPr>
    </w:p>
    <w:p w14:paraId="0C28DC59" w14:textId="7B7F6B18" w:rsidR="00467B86" w:rsidRPr="008702E3" w:rsidRDefault="00467B86" w:rsidP="00467B86">
      <w:pPr>
        <w:rPr>
          <w:rFonts w:asciiTheme="minorHAnsi" w:hAnsiTheme="minorHAnsi" w:cstheme="minorHAnsi"/>
          <w:sz w:val="22"/>
          <w:szCs w:val="22"/>
          <w:lang w:val="en-US"/>
        </w:rPr>
      </w:pPr>
      <w:r w:rsidRPr="008702E3">
        <w:rPr>
          <w:rFonts w:asciiTheme="minorHAnsi" w:hAnsiTheme="minorHAnsi" w:cstheme="minorHAnsi"/>
          <w:sz w:val="22"/>
          <w:szCs w:val="22"/>
        </w:rPr>
        <w:t>Aim of the focus group</w:t>
      </w:r>
      <w:r w:rsidR="00896084">
        <w:rPr>
          <w:rFonts w:asciiTheme="minorHAnsi" w:hAnsiTheme="minorHAnsi" w:cstheme="minorHAnsi"/>
          <w:sz w:val="22"/>
          <w:szCs w:val="22"/>
        </w:rPr>
        <w:t xml:space="preserve"> discussion (FGD)</w:t>
      </w:r>
      <w:r w:rsidRPr="008702E3">
        <w:rPr>
          <w:rFonts w:asciiTheme="minorHAnsi" w:hAnsiTheme="minorHAnsi" w:cstheme="minorHAnsi"/>
          <w:sz w:val="22"/>
          <w:szCs w:val="22"/>
        </w:rPr>
        <w:t xml:space="preserve">: To explore local health concerns in the community and how the expanded </w:t>
      </w:r>
      <w:r w:rsidR="00896084">
        <w:rPr>
          <w:rFonts w:asciiTheme="minorHAnsi" w:hAnsiTheme="minorHAnsi" w:cstheme="minorHAnsi"/>
          <w:sz w:val="22"/>
          <w:szCs w:val="22"/>
        </w:rPr>
        <w:t>malaria post workers (</w:t>
      </w:r>
      <w:r w:rsidR="00896084">
        <w:rPr>
          <w:rFonts w:asciiTheme="minorHAnsi" w:eastAsiaTheme="minorEastAsia" w:hAnsiTheme="minorHAnsi" w:cstheme="minorBidi"/>
          <w:sz w:val="22"/>
          <w:szCs w:val="22"/>
        </w:rPr>
        <w:t>MP</w:t>
      </w:r>
      <w:r w:rsidR="00896084">
        <w:rPr>
          <w:rFonts w:asciiTheme="minorHAnsi" w:eastAsiaTheme="minorEastAsia" w:hAnsiTheme="minorHAnsi" w:cstheme="minorBidi"/>
          <w:sz w:val="22"/>
          <w:szCs w:val="22"/>
        </w:rPr>
        <w:t xml:space="preserve">s) and/or village health volunteers (VHVs) </w:t>
      </w:r>
      <w:r w:rsidRPr="008702E3">
        <w:rPr>
          <w:rFonts w:asciiTheme="minorHAnsi" w:hAnsiTheme="minorHAnsi" w:cstheme="minorHAnsi"/>
          <w:sz w:val="22"/>
          <w:szCs w:val="22"/>
        </w:rPr>
        <w:t>roles could be developed and implemented to better reach specific groups of community members.</w:t>
      </w:r>
    </w:p>
    <w:p w14:paraId="1CD3B297" w14:textId="77777777" w:rsidR="00467B86" w:rsidRPr="008702E3" w:rsidRDefault="00467B86" w:rsidP="00467B86">
      <w:pPr>
        <w:rPr>
          <w:rFonts w:asciiTheme="minorHAnsi" w:hAnsiTheme="minorHAnsi" w:cstheme="minorHAnsi"/>
          <w:b/>
          <w:bCs/>
          <w:sz w:val="22"/>
          <w:szCs w:val="22"/>
          <w:u w:val="single"/>
          <w:lang w:val="en-US"/>
        </w:rPr>
      </w:pPr>
    </w:p>
    <w:p w14:paraId="1699FD01"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Introduction and overview of activities</w:t>
      </w:r>
      <w:r w:rsidRPr="008702E3">
        <w:rPr>
          <w:rFonts w:cstheme="minorHAnsi"/>
          <w:sz w:val="22"/>
          <w:szCs w:val="22"/>
          <w:lang w:val="en-US"/>
        </w:rPr>
        <w:t xml:space="preserve"> (approx. 5-10 mins depending on the group size)</w:t>
      </w:r>
    </w:p>
    <w:p w14:paraId="2C8BCB75"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elcome, introduction of staff and project, introduction of FGD participants</w:t>
      </w:r>
    </w:p>
    <w:p w14:paraId="0A0914E9"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Purpose of the FGD</w:t>
      </w:r>
    </w:p>
    <w:p w14:paraId="1973D41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Ground rules</w:t>
      </w:r>
    </w:p>
    <w:p w14:paraId="0B9D091F" w14:textId="77777777" w:rsidR="00467B86" w:rsidRPr="008702E3" w:rsidRDefault="00467B86" w:rsidP="00467B86">
      <w:pPr>
        <w:pStyle w:val="ListParagraph"/>
        <w:ind w:left="1080"/>
        <w:rPr>
          <w:rFonts w:cstheme="minorHAnsi"/>
          <w:sz w:val="22"/>
          <w:szCs w:val="22"/>
          <w:lang w:val="en-US"/>
        </w:rPr>
      </w:pPr>
    </w:p>
    <w:p w14:paraId="2273A0A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Local health concerns and population-at-risk in the communities</w:t>
      </w:r>
      <w:r w:rsidRPr="008702E3">
        <w:rPr>
          <w:rFonts w:cstheme="minorHAnsi"/>
          <w:sz w:val="22"/>
          <w:szCs w:val="22"/>
          <w:lang w:val="en-US"/>
        </w:rPr>
        <w:t xml:space="preserve"> (approx. 20 mins)</w:t>
      </w:r>
    </w:p>
    <w:p w14:paraId="48E7484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self?</w:t>
      </w:r>
    </w:p>
    <w:p w14:paraId="6BCD1100"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are your biggest health concerns for your children?</w:t>
      </w:r>
    </w:p>
    <w:p w14:paraId="3512303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isease(s) are you and/or the community concerned about?</w:t>
      </w:r>
    </w:p>
    <w:p w14:paraId="15CFF07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o are the population at risk for this/these disease(s)? Who experiences it/them the most?</w:t>
      </w:r>
    </w:p>
    <w:p w14:paraId="6548DA32"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ere do community members go to get treatment for the disease(s)?</w:t>
      </w:r>
    </w:p>
    <w:p w14:paraId="36E7AF9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Which health services are already provided to the community?</w:t>
      </w:r>
    </w:p>
    <w:p w14:paraId="7149191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difficulties accessing these services in your community?</w:t>
      </w:r>
    </w:p>
    <w:p w14:paraId="1C5549C6"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to pay for the services? How much?</w:t>
      </w:r>
    </w:p>
    <w:p w14:paraId="0EFBFB7D" w14:textId="77777777" w:rsidR="00467B86" w:rsidRPr="008702E3" w:rsidRDefault="00467B86" w:rsidP="00467B86">
      <w:pPr>
        <w:pStyle w:val="ListParagraph"/>
        <w:ind w:left="1080"/>
        <w:rPr>
          <w:rFonts w:cstheme="minorHAnsi"/>
          <w:sz w:val="22"/>
          <w:szCs w:val="22"/>
        </w:rPr>
      </w:pPr>
    </w:p>
    <w:p w14:paraId="73EB939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se questions can be discussed for a quite a long time, about 20 minutes, so that the participants can recall their experience and make comments.</w:t>
      </w:r>
    </w:p>
    <w:p w14:paraId="2F8B10DB" w14:textId="77777777" w:rsidR="00467B86" w:rsidRPr="008702E3" w:rsidRDefault="00467B86" w:rsidP="00467B86">
      <w:pPr>
        <w:pStyle w:val="ListParagraph"/>
        <w:ind w:left="1080"/>
        <w:rPr>
          <w:rFonts w:cstheme="minorHAnsi"/>
          <w:sz w:val="22"/>
          <w:szCs w:val="22"/>
          <w:lang w:val="en-US"/>
        </w:rPr>
      </w:pPr>
    </w:p>
    <w:p w14:paraId="0512702A" w14:textId="667E735A" w:rsidR="00467B86" w:rsidRDefault="00467B86" w:rsidP="00467B86">
      <w:pPr>
        <w:pStyle w:val="ListParagraph"/>
        <w:ind w:left="1080"/>
        <w:rPr>
          <w:rFonts w:cstheme="minorHAnsi"/>
          <w:i/>
          <w:iCs/>
          <w:sz w:val="22"/>
          <w:szCs w:val="22"/>
          <w:lang w:val="en-US"/>
        </w:rPr>
      </w:pPr>
      <w:r w:rsidRPr="008702E3">
        <w:rPr>
          <w:rFonts w:cstheme="minorHAnsi"/>
          <w:i/>
          <w:iCs/>
          <w:sz w:val="22"/>
          <w:szCs w:val="22"/>
          <w:lang w:val="en-US"/>
        </w:rPr>
        <w:t xml:space="preserve">At this point they may mention some “health problems”, “target population”, “health service providers” spontaneously </w:t>
      </w:r>
      <w:r w:rsidRPr="008702E3">
        <w:rPr>
          <w:rFonts w:cstheme="minorHAnsi"/>
          <w:i/>
          <w:iCs/>
          <w:sz w:val="22"/>
          <w:szCs w:val="22"/>
          <w:lang w:val="en-US"/>
        </w:rPr>
        <w:sym w:font="Wingdings" w:char="F0E0"/>
      </w:r>
      <w:r w:rsidRPr="008702E3">
        <w:rPr>
          <w:rFonts w:cstheme="minorHAnsi"/>
          <w:i/>
          <w:iCs/>
          <w:sz w:val="22"/>
          <w:szCs w:val="22"/>
          <w:lang w:val="en-US"/>
        </w:rPr>
        <w:t xml:space="preserve"> note-taker will note the ideas mentioned on the board/on a piece of paper, and discuss them later.</w:t>
      </w:r>
    </w:p>
    <w:p w14:paraId="1C1C246E" w14:textId="77777777" w:rsidR="00896084" w:rsidRPr="008702E3" w:rsidRDefault="00896084" w:rsidP="00467B86">
      <w:pPr>
        <w:pStyle w:val="ListParagraph"/>
        <w:ind w:left="1080"/>
        <w:rPr>
          <w:rFonts w:cstheme="minorHAnsi"/>
          <w:i/>
          <w:iCs/>
          <w:sz w:val="22"/>
          <w:szCs w:val="22"/>
          <w:lang w:val="en-US"/>
        </w:rPr>
      </w:pPr>
    </w:p>
    <w:p w14:paraId="2F659D20"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6849B25C"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problem/disease? </w:t>
      </w:r>
      <w:r w:rsidRPr="008702E3">
        <w:rPr>
          <w:rFonts w:cstheme="minorHAnsi"/>
          <w:i/>
          <w:iCs/>
          <w:sz w:val="22"/>
          <w:szCs w:val="22"/>
        </w:rPr>
        <w:t>use list of possible health problems/diseases</w:t>
      </w:r>
    </w:p>
    <w:p w14:paraId="6E4C562D" w14:textId="77777777" w:rsidR="00467B86" w:rsidRPr="008702E3" w:rsidRDefault="00467B86" w:rsidP="00467B86">
      <w:pPr>
        <w:pStyle w:val="ListParagraph"/>
        <w:ind w:left="1080"/>
        <w:rPr>
          <w:rFonts w:cstheme="minorHAnsi"/>
          <w:i/>
          <w:iCs/>
          <w:sz w:val="22"/>
          <w:szCs w:val="22"/>
          <w:lang w:val="en-US"/>
        </w:rPr>
      </w:pPr>
    </w:p>
    <w:p w14:paraId="0192E5A0"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If the lists of “health problems” is exhausted, we can ask about the concerns in more detail:</w:t>
      </w:r>
    </w:p>
    <w:p w14:paraId="7B7FE68A"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concerns/diseases do you think are the most important for your community? Please rank the concerns/diseases in terms of importance</w:t>
      </w:r>
    </w:p>
    <w:p w14:paraId="74BC3DE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everyone agree to this ranking? What do you think should differ?</w:t>
      </w:r>
    </w:p>
    <w:p w14:paraId="749FE9BC" w14:textId="77777777" w:rsidR="00467B86" w:rsidRPr="008702E3" w:rsidRDefault="00467B86" w:rsidP="00467B86">
      <w:pPr>
        <w:pStyle w:val="ListParagraph"/>
        <w:ind w:left="1080"/>
        <w:rPr>
          <w:rFonts w:cstheme="minorHAnsi"/>
          <w:sz w:val="22"/>
          <w:szCs w:val="22"/>
          <w:lang w:val="en-US"/>
        </w:rPr>
      </w:pPr>
    </w:p>
    <w:p w14:paraId="35D6C643" w14:textId="129AD05E" w:rsidR="00467B86" w:rsidRPr="008702E3" w:rsidRDefault="00467B86" w:rsidP="00467B86">
      <w:pPr>
        <w:pStyle w:val="ListParagraph"/>
        <w:numPr>
          <w:ilvl w:val="0"/>
          <w:numId w:val="14"/>
        </w:numPr>
        <w:spacing w:after="200" w:line="276" w:lineRule="auto"/>
        <w:rPr>
          <w:rFonts w:cstheme="minorHAnsi"/>
          <w:sz w:val="22"/>
          <w:szCs w:val="22"/>
        </w:rPr>
      </w:pPr>
      <w:r w:rsidRPr="008702E3">
        <w:rPr>
          <w:rFonts w:cstheme="minorHAnsi"/>
          <w:b/>
          <w:bCs/>
          <w:sz w:val="22"/>
          <w:szCs w:val="22"/>
        </w:rPr>
        <w:t xml:space="preserve">Expectations on and preference for additional services provided by </w:t>
      </w:r>
      <w:r w:rsidR="00896084">
        <w:rPr>
          <w:rFonts w:cstheme="minorHAnsi"/>
          <w:b/>
          <w:bCs/>
          <w:sz w:val="22"/>
          <w:szCs w:val="22"/>
        </w:rPr>
        <w:t>MPs</w:t>
      </w:r>
      <w:r w:rsidRPr="008702E3">
        <w:rPr>
          <w:rFonts w:cstheme="minorHAnsi"/>
          <w:b/>
          <w:bCs/>
          <w:sz w:val="22"/>
          <w:szCs w:val="22"/>
        </w:rPr>
        <w:t xml:space="preserve"> </w:t>
      </w:r>
      <w:r w:rsidRPr="008702E3">
        <w:rPr>
          <w:rFonts w:cstheme="minorHAnsi"/>
          <w:sz w:val="22"/>
          <w:szCs w:val="22"/>
        </w:rPr>
        <w:t>(approx. 20 mins)</w:t>
      </w:r>
    </w:p>
    <w:p w14:paraId="0B80C0A6"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is the malaria situation in your community?</w:t>
      </w:r>
    </w:p>
    <w:p w14:paraId="656B5EA5" w14:textId="32AAB6EA"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lang w:val="en-US"/>
        </w:rPr>
        <w:t xml:space="preserve">What do you think about the current services provided by </w:t>
      </w:r>
      <w:r w:rsidR="00896084">
        <w:rPr>
          <w:rFonts w:cstheme="minorHAnsi"/>
          <w:sz w:val="22"/>
          <w:szCs w:val="22"/>
          <w:lang w:val="en-US"/>
        </w:rPr>
        <w:t>MPs</w:t>
      </w:r>
      <w:r w:rsidRPr="008702E3">
        <w:rPr>
          <w:rFonts w:cstheme="minorHAnsi"/>
          <w:sz w:val="22"/>
          <w:szCs w:val="22"/>
          <w:lang w:val="en-US"/>
        </w:rPr>
        <w:t>?</w:t>
      </w:r>
    </w:p>
    <w:p w14:paraId="631ABE93"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How could they be improved?</w:t>
      </w:r>
    </w:p>
    <w:p w14:paraId="140DF70E"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Do you have any complaints about the services? Did anyone else?</w:t>
      </w:r>
    </w:p>
    <w:p w14:paraId="76CB8BE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Are there other health services in addition to malaria that could be added?</w:t>
      </w:r>
    </w:p>
    <w:p w14:paraId="79C3297B" w14:textId="77777777" w:rsidR="00467B86" w:rsidRPr="008702E3" w:rsidRDefault="00467B86" w:rsidP="00467B86">
      <w:pPr>
        <w:pStyle w:val="ListParagraph"/>
        <w:spacing w:after="200" w:line="276" w:lineRule="auto"/>
        <w:ind w:left="1080"/>
        <w:rPr>
          <w:rFonts w:cstheme="minorHAnsi"/>
          <w:sz w:val="22"/>
          <w:szCs w:val="22"/>
        </w:rPr>
      </w:pPr>
    </w:p>
    <w:p w14:paraId="4F1B4A9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w:t>
      </w:r>
      <w:r w:rsidRPr="008702E3">
        <w:rPr>
          <w:rFonts w:cstheme="minorHAnsi"/>
          <w:i/>
          <w:iCs/>
          <w:sz w:val="22"/>
          <w:szCs w:val="22"/>
          <w:lang w:val="en-US"/>
        </w:rPr>
        <w:t xml:space="preserve">“health problems” and “target population” </w:t>
      </w:r>
      <w:r w:rsidRPr="008702E3">
        <w:rPr>
          <w:rFonts w:cstheme="minorHAnsi"/>
          <w:i/>
          <w:iCs/>
          <w:sz w:val="22"/>
          <w:szCs w:val="22"/>
        </w:rPr>
        <w:t>again</w:t>
      </w:r>
    </w:p>
    <w:p w14:paraId="65098D3F" w14:textId="5A380BFE" w:rsidR="00467B86"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health services” to the board/note.</w:t>
      </w:r>
    </w:p>
    <w:p w14:paraId="3330F913" w14:textId="77777777" w:rsidR="00896084" w:rsidRPr="008702E3" w:rsidRDefault="00896084" w:rsidP="00467B86">
      <w:pPr>
        <w:pStyle w:val="ListParagraph"/>
        <w:spacing w:after="200" w:line="276" w:lineRule="auto"/>
        <w:ind w:left="1080"/>
        <w:rPr>
          <w:rFonts w:cstheme="minorHAnsi"/>
          <w:i/>
          <w:iCs/>
          <w:sz w:val="22"/>
          <w:szCs w:val="22"/>
        </w:rPr>
      </w:pPr>
    </w:p>
    <w:p w14:paraId="3A7C9689"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Can you think of anything else? Try to think of as many things as possible</w:t>
      </w:r>
    </w:p>
    <w:p w14:paraId="58A7C7C8" w14:textId="77777777" w:rsidR="00467B86" w:rsidRPr="008702E3" w:rsidRDefault="00467B86" w:rsidP="00467B86">
      <w:pPr>
        <w:pStyle w:val="ListParagraph"/>
        <w:numPr>
          <w:ilvl w:val="0"/>
          <w:numId w:val="15"/>
        </w:numPr>
        <w:spacing w:after="200" w:line="276" w:lineRule="auto"/>
        <w:rPr>
          <w:rFonts w:cstheme="minorHAnsi"/>
          <w:sz w:val="22"/>
          <w:szCs w:val="22"/>
        </w:rPr>
      </w:pPr>
      <w:r w:rsidRPr="008702E3">
        <w:rPr>
          <w:rFonts w:cstheme="minorHAnsi"/>
          <w:sz w:val="22"/>
          <w:szCs w:val="22"/>
        </w:rPr>
        <w:t xml:space="preserve">What do you think about this service? </w:t>
      </w:r>
      <w:r w:rsidRPr="008702E3">
        <w:rPr>
          <w:rFonts w:cstheme="minorHAnsi"/>
          <w:i/>
          <w:iCs/>
          <w:sz w:val="22"/>
          <w:szCs w:val="22"/>
        </w:rPr>
        <w:t>Use list of possible health services</w:t>
      </w:r>
    </w:p>
    <w:p w14:paraId="37A81E78" w14:textId="77777777" w:rsidR="00467B86" w:rsidRPr="008702E3" w:rsidRDefault="00467B86" w:rsidP="00467B86">
      <w:pPr>
        <w:pStyle w:val="ListParagraph"/>
        <w:spacing w:after="200" w:line="276" w:lineRule="auto"/>
        <w:ind w:left="1080"/>
        <w:rPr>
          <w:rFonts w:cstheme="minorHAnsi"/>
          <w:i/>
          <w:iCs/>
          <w:sz w:val="22"/>
          <w:szCs w:val="22"/>
        </w:rPr>
      </w:pPr>
    </w:p>
    <w:p w14:paraId="47A5C121"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t xml:space="preserve">If the list of “health services” is exhausted, we can ask about the services in more detail, e.g. </w:t>
      </w:r>
    </w:p>
    <w:p w14:paraId="3CEED92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ich services do you think are the most important for your community? Please rank the services in terms of importance</w:t>
      </w:r>
    </w:p>
    <w:p w14:paraId="320E19B8" w14:textId="77777777" w:rsidR="00467B86" w:rsidRPr="008702E3" w:rsidRDefault="00467B86" w:rsidP="00467B86">
      <w:pPr>
        <w:pStyle w:val="ListParagraph"/>
        <w:ind w:left="1080"/>
        <w:rPr>
          <w:rFonts w:cstheme="minorHAnsi"/>
          <w:sz w:val="22"/>
          <w:szCs w:val="22"/>
          <w:lang w:val="en-US"/>
        </w:rPr>
      </w:pPr>
      <w:r w:rsidRPr="008702E3">
        <w:rPr>
          <w:rFonts w:cstheme="minorHAnsi"/>
          <w:sz w:val="22"/>
          <w:szCs w:val="22"/>
          <w:lang w:val="en-US"/>
        </w:rPr>
        <w:t>E.g. Person A, you said you think “service X” is the most important. Can you tell us more about it? Why do you think so?</w:t>
      </w:r>
    </w:p>
    <w:p w14:paraId="61FD6C2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es other people agree with this ranking?</w:t>
      </w:r>
    </w:p>
    <w:p w14:paraId="522BED5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What do you think should be different?</w:t>
      </w:r>
    </w:p>
    <w:p w14:paraId="7A3DDBA7" w14:textId="77777777" w:rsidR="00467B86" w:rsidRPr="008702E3" w:rsidRDefault="00467B86" w:rsidP="00467B86">
      <w:pPr>
        <w:pStyle w:val="ListParagraph"/>
        <w:spacing w:after="200" w:line="276" w:lineRule="auto"/>
        <w:ind w:left="1080"/>
        <w:rPr>
          <w:rFonts w:cstheme="minorHAnsi"/>
          <w:sz w:val="22"/>
          <w:szCs w:val="22"/>
        </w:rPr>
      </w:pPr>
      <w:r w:rsidRPr="008702E3">
        <w:rPr>
          <w:rFonts w:cstheme="minorHAnsi"/>
          <w:sz w:val="22"/>
          <w:szCs w:val="22"/>
        </w:rPr>
        <w:tab/>
      </w:r>
    </w:p>
    <w:p w14:paraId="322091D3" w14:textId="49A62C81" w:rsidR="00467B86" w:rsidRPr="008702E3" w:rsidRDefault="00467B86" w:rsidP="00467B86">
      <w:pPr>
        <w:pStyle w:val="ListParagraph"/>
        <w:numPr>
          <w:ilvl w:val="0"/>
          <w:numId w:val="14"/>
        </w:numPr>
        <w:spacing w:after="160" w:line="259" w:lineRule="auto"/>
        <w:ind w:left="1080"/>
        <w:rPr>
          <w:rFonts w:cstheme="minorHAnsi"/>
          <w:sz w:val="22"/>
          <w:szCs w:val="22"/>
          <w:lang w:val="en-US"/>
        </w:rPr>
      </w:pPr>
      <w:r w:rsidRPr="008702E3">
        <w:rPr>
          <w:rFonts w:cstheme="minorHAnsi"/>
          <w:b/>
          <w:bCs/>
          <w:sz w:val="22"/>
          <w:szCs w:val="22"/>
          <w:lang w:val="en-US"/>
        </w:rPr>
        <w:t xml:space="preserve">Design and feature of implementation of expanded </w:t>
      </w:r>
      <w:r w:rsidR="00896084">
        <w:rPr>
          <w:rFonts w:cstheme="minorHAnsi"/>
          <w:b/>
          <w:bCs/>
          <w:sz w:val="22"/>
          <w:szCs w:val="22"/>
          <w:lang w:val="en-US"/>
        </w:rPr>
        <w:t>MP</w:t>
      </w:r>
      <w:r w:rsidRPr="008702E3">
        <w:rPr>
          <w:rFonts w:cstheme="minorHAnsi"/>
          <w:b/>
          <w:bCs/>
          <w:sz w:val="22"/>
          <w:szCs w:val="22"/>
          <w:lang w:val="en-US"/>
        </w:rPr>
        <w:t xml:space="preserve"> roles</w:t>
      </w:r>
      <w:r w:rsidRPr="008702E3">
        <w:rPr>
          <w:rFonts w:cstheme="minorHAnsi"/>
          <w:sz w:val="22"/>
          <w:szCs w:val="22"/>
          <w:lang w:val="en-US"/>
        </w:rPr>
        <w:t xml:space="preserve"> (approx. 30 mins)</w:t>
      </w:r>
    </w:p>
    <w:p w14:paraId="268724BE"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Sum up the health concerns and additional health services you have noted down on the board/paper.</w:t>
      </w:r>
    </w:p>
    <w:p w14:paraId="299965BD" w14:textId="77777777" w:rsidR="00467B86" w:rsidRPr="008702E3" w:rsidRDefault="00467B86" w:rsidP="00467B86">
      <w:pPr>
        <w:pStyle w:val="ListParagraph"/>
        <w:ind w:left="1080"/>
        <w:rPr>
          <w:rFonts w:cstheme="minorHAnsi"/>
          <w:i/>
          <w:iCs/>
          <w:sz w:val="22"/>
          <w:szCs w:val="22"/>
          <w:lang w:val="en-US"/>
        </w:rPr>
      </w:pPr>
    </w:p>
    <w:p w14:paraId="7CE0DFE5" w14:textId="77777777" w:rsidR="00467B86" w:rsidRPr="008702E3" w:rsidRDefault="00467B86" w:rsidP="00467B86">
      <w:pPr>
        <w:pStyle w:val="ListParagraph"/>
        <w:ind w:left="1080"/>
        <w:rPr>
          <w:rFonts w:cstheme="minorHAnsi"/>
          <w:i/>
          <w:iCs/>
          <w:sz w:val="22"/>
          <w:szCs w:val="22"/>
          <w:lang w:val="en-US"/>
        </w:rPr>
      </w:pPr>
      <w:r w:rsidRPr="008702E3">
        <w:rPr>
          <w:rFonts w:cstheme="minorHAnsi"/>
          <w:i/>
          <w:iCs/>
          <w:sz w:val="22"/>
          <w:szCs w:val="22"/>
          <w:lang w:val="en-US"/>
        </w:rPr>
        <w:t>The aim is to discuss the most important additional health service in depth, or all the services if possible. Choose a specific service and ask about its implementation in more detail:</w:t>
      </w:r>
    </w:p>
    <w:p w14:paraId="59FA4508"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Note down “target population” again</w:t>
      </w:r>
    </w:p>
    <w:p w14:paraId="71373306"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activities” to the board/note</w:t>
      </w:r>
    </w:p>
    <w:p w14:paraId="6DAD5554" w14:textId="77777777" w:rsidR="00467B86" w:rsidRPr="008702E3" w:rsidRDefault="00467B86" w:rsidP="00467B86">
      <w:pPr>
        <w:pStyle w:val="ListParagraph"/>
        <w:spacing w:after="200" w:line="276" w:lineRule="auto"/>
        <w:ind w:left="1080"/>
        <w:rPr>
          <w:rFonts w:cstheme="minorHAnsi"/>
          <w:i/>
          <w:iCs/>
          <w:sz w:val="22"/>
          <w:szCs w:val="22"/>
        </w:rPr>
      </w:pPr>
      <w:r w:rsidRPr="008702E3">
        <w:rPr>
          <w:rFonts w:cstheme="minorHAnsi"/>
          <w:i/>
          <w:iCs/>
          <w:sz w:val="22"/>
          <w:szCs w:val="22"/>
        </w:rPr>
        <w:sym w:font="Wingdings" w:char="F0E0"/>
      </w:r>
      <w:r w:rsidRPr="008702E3">
        <w:rPr>
          <w:rFonts w:cstheme="minorHAnsi"/>
          <w:i/>
          <w:iCs/>
          <w:sz w:val="22"/>
          <w:szCs w:val="22"/>
        </w:rPr>
        <w:t xml:space="preserve"> Add “community”</w:t>
      </w:r>
    </w:p>
    <w:p w14:paraId="2DAF63F0" w14:textId="77777777" w:rsidR="00467B86" w:rsidRPr="008702E3" w:rsidRDefault="00467B86" w:rsidP="00467B86">
      <w:pPr>
        <w:pStyle w:val="ListParagraph"/>
        <w:ind w:left="1080"/>
        <w:rPr>
          <w:rFonts w:cstheme="minorHAnsi"/>
          <w:sz w:val="22"/>
          <w:szCs w:val="22"/>
        </w:rPr>
      </w:pPr>
    </w:p>
    <w:p w14:paraId="3C99C1B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For this service, what kind of activities do you think should be provided to the community?</w:t>
      </w:r>
    </w:p>
    <w:p w14:paraId="71AA1113"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Is there a specific group the service should target or be provided to?</w:t>
      </w:r>
    </w:p>
    <w:p w14:paraId="245E068E" w14:textId="59AFCF24"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How do you think the service should be provided? (e.g. home-based delivery, by </w:t>
      </w:r>
      <w:r w:rsidR="00896084">
        <w:rPr>
          <w:rFonts w:cstheme="minorHAnsi"/>
          <w:sz w:val="22"/>
          <w:szCs w:val="22"/>
          <w:lang w:val="en-US"/>
        </w:rPr>
        <w:t>MPs</w:t>
      </w:r>
      <w:r w:rsidRPr="008702E3">
        <w:rPr>
          <w:rFonts w:cstheme="minorHAnsi"/>
          <w:sz w:val="22"/>
          <w:szCs w:val="22"/>
          <w:lang w:val="en-US"/>
        </w:rPr>
        <w:t>, referral)</w:t>
      </w:r>
    </w:p>
    <w:p w14:paraId="462E4AC8" w14:textId="2109D6E3"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ould you be willing to receive this service from a </w:t>
      </w:r>
      <w:r w:rsidR="00896084">
        <w:rPr>
          <w:rFonts w:cstheme="minorHAnsi"/>
          <w:sz w:val="22"/>
          <w:szCs w:val="22"/>
          <w:lang w:val="en-US"/>
        </w:rPr>
        <w:t>MP</w:t>
      </w:r>
      <w:r w:rsidRPr="008702E3">
        <w:rPr>
          <w:rFonts w:cstheme="minorHAnsi"/>
          <w:sz w:val="22"/>
          <w:szCs w:val="22"/>
          <w:lang w:val="en-US"/>
        </w:rPr>
        <w:t>?</w:t>
      </w:r>
    </w:p>
    <w:p w14:paraId="78F7A249" w14:textId="021E5E7D"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 xml:space="preserve">What do you think are the advantages if a </w:t>
      </w:r>
      <w:r w:rsidR="00896084">
        <w:rPr>
          <w:rFonts w:cstheme="minorHAnsi"/>
          <w:sz w:val="22"/>
          <w:szCs w:val="22"/>
          <w:lang w:val="en-US"/>
        </w:rPr>
        <w:t>MP</w:t>
      </w:r>
      <w:r w:rsidRPr="008702E3">
        <w:rPr>
          <w:rFonts w:cstheme="minorHAnsi"/>
          <w:sz w:val="22"/>
          <w:szCs w:val="22"/>
          <w:lang w:val="en-US"/>
        </w:rPr>
        <w:t xml:space="preserve"> providing this service?</w:t>
      </w:r>
    </w:p>
    <w:p w14:paraId="4F19BD3C" w14:textId="77777777" w:rsidR="00467B86" w:rsidRPr="008702E3" w:rsidRDefault="00467B86" w:rsidP="00467B86">
      <w:pPr>
        <w:pStyle w:val="ListParagraph"/>
        <w:numPr>
          <w:ilvl w:val="0"/>
          <w:numId w:val="15"/>
        </w:numPr>
        <w:spacing w:after="160" w:line="259" w:lineRule="auto"/>
        <w:rPr>
          <w:rFonts w:cstheme="minorHAnsi"/>
          <w:i/>
          <w:iCs/>
          <w:sz w:val="22"/>
          <w:szCs w:val="22"/>
          <w:lang w:val="en-US"/>
        </w:rPr>
      </w:pPr>
      <w:r w:rsidRPr="008702E3">
        <w:rPr>
          <w:rFonts w:cstheme="minorHAnsi"/>
          <w:sz w:val="22"/>
          <w:szCs w:val="22"/>
          <w:lang w:val="en-US"/>
        </w:rPr>
        <w:t>Are there any disadvantages? What are they?</w:t>
      </w:r>
    </w:p>
    <w:p w14:paraId="297D843C" w14:textId="77777777" w:rsidR="00467B86" w:rsidRPr="008702E3" w:rsidRDefault="00467B86" w:rsidP="00467B86">
      <w:pPr>
        <w:pStyle w:val="ListParagraph"/>
        <w:ind w:left="1080"/>
        <w:rPr>
          <w:rFonts w:cstheme="minorHAnsi"/>
          <w:sz w:val="22"/>
          <w:szCs w:val="22"/>
          <w:lang w:val="en-US"/>
        </w:rPr>
      </w:pPr>
    </w:p>
    <w:p w14:paraId="4F46B8AE" w14:textId="77777777" w:rsidR="00467B86" w:rsidRPr="008702E3" w:rsidRDefault="00467B86" w:rsidP="00467B86">
      <w:pPr>
        <w:pStyle w:val="ListParagraph"/>
        <w:ind w:left="1080"/>
        <w:rPr>
          <w:rFonts w:cstheme="minorHAnsi"/>
          <w:i/>
          <w:iCs/>
          <w:sz w:val="22"/>
          <w:szCs w:val="22"/>
        </w:rPr>
      </w:pPr>
      <w:r w:rsidRPr="008702E3">
        <w:rPr>
          <w:rFonts w:cstheme="minorHAnsi"/>
          <w:i/>
          <w:iCs/>
          <w:sz w:val="22"/>
          <w:szCs w:val="22"/>
        </w:rPr>
        <w:t>Community engagement and sustainability of the services:</w:t>
      </w:r>
    </w:p>
    <w:p w14:paraId="6727BE9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Do you think the community could contribute to the service provision? How? In what way?</w:t>
      </w:r>
    </w:p>
    <w:p w14:paraId="7AC82083"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For how long do you think the services should be provided?</w:t>
      </w:r>
    </w:p>
    <w:p w14:paraId="6A944A7B"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need to pay for the service, would you be willing to pay and how much?</w:t>
      </w:r>
    </w:p>
    <w:p w14:paraId="55FA4B7D"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o you think the services could be sustained in your community?</w:t>
      </w:r>
    </w:p>
    <w:p w14:paraId="7E2EEF72" w14:textId="77777777" w:rsidR="00467B86" w:rsidRPr="008702E3" w:rsidRDefault="00467B86" w:rsidP="00467B86">
      <w:pPr>
        <w:pStyle w:val="ListParagraph"/>
        <w:ind w:left="1080"/>
        <w:rPr>
          <w:rFonts w:cstheme="minorHAnsi"/>
          <w:sz w:val="22"/>
          <w:szCs w:val="22"/>
          <w:lang w:val="en-US"/>
        </w:rPr>
      </w:pPr>
    </w:p>
    <w:p w14:paraId="69A4DDF9" w14:textId="77777777" w:rsidR="00467B86" w:rsidRPr="008702E3" w:rsidRDefault="00467B86" w:rsidP="00467B86">
      <w:pPr>
        <w:pStyle w:val="ListParagraph"/>
        <w:numPr>
          <w:ilvl w:val="0"/>
          <w:numId w:val="14"/>
        </w:numPr>
        <w:spacing w:after="160" w:line="259" w:lineRule="auto"/>
        <w:rPr>
          <w:rFonts w:cstheme="minorHAnsi"/>
          <w:sz w:val="22"/>
          <w:szCs w:val="22"/>
          <w:lang w:val="en-US"/>
        </w:rPr>
      </w:pPr>
      <w:r w:rsidRPr="008702E3">
        <w:rPr>
          <w:rFonts w:cstheme="minorHAnsi"/>
          <w:b/>
          <w:bCs/>
          <w:sz w:val="22"/>
          <w:szCs w:val="22"/>
          <w:lang w:val="en-US"/>
        </w:rPr>
        <w:t>Conclusion</w:t>
      </w:r>
      <w:r w:rsidRPr="008702E3">
        <w:rPr>
          <w:rFonts w:cstheme="minorHAnsi"/>
          <w:sz w:val="22"/>
          <w:szCs w:val="22"/>
          <w:lang w:val="en-US"/>
        </w:rPr>
        <w:t xml:space="preserve"> (approx. 10 mins)</w:t>
      </w:r>
    </w:p>
    <w:p w14:paraId="74E49982" w14:textId="77777777" w:rsidR="00467B86" w:rsidRPr="008702E3" w:rsidRDefault="00467B86" w:rsidP="00467B86">
      <w:pPr>
        <w:pStyle w:val="ListParagraph"/>
        <w:rPr>
          <w:rFonts w:cstheme="minorHAnsi"/>
          <w:i/>
          <w:iCs/>
          <w:sz w:val="22"/>
          <w:szCs w:val="22"/>
          <w:lang w:val="en-US"/>
        </w:rPr>
      </w:pPr>
      <w:r w:rsidRPr="008702E3">
        <w:rPr>
          <w:rFonts w:cstheme="minorHAnsi"/>
          <w:i/>
          <w:iCs/>
          <w:sz w:val="22"/>
          <w:szCs w:val="22"/>
          <w:lang w:val="en-US"/>
        </w:rPr>
        <w:t>Sum up what has been discussed, mention the positive aspects, and thank the participants.</w:t>
      </w:r>
    </w:p>
    <w:p w14:paraId="00E1FA54"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How did you like talking about the topics with us?</w:t>
      </w:r>
    </w:p>
    <w:p w14:paraId="784D23C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s there anything important to you we have not mentioned?</w:t>
      </w:r>
    </w:p>
    <w:p w14:paraId="4262A37F"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If you want to follow any issues you have talked about, you can contact us. (We will be at …. during this period … or contact us at …)</w:t>
      </w:r>
    </w:p>
    <w:p w14:paraId="5D271D78" w14:textId="77777777" w:rsidR="00467B86" w:rsidRPr="008702E3" w:rsidRDefault="00467B86" w:rsidP="00467B86">
      <w:pPr>
        <w:pStyle w:val="ListParagraph"/>
        <w:numPr>
          <w:ilvl w:val="0"/>
          <w:numId w:val="15"/>
        </w:numPr>
        <w:spacing w:after="160" w:line="259" w:lineRule="auto"/>
        <w:rPr>
          <w:rFonts w:cstheme="minorHAnsi"/>
          <w:sz w:val="22"/>
          <w:szCs w:val="22"/>
          <w:lang w:val="en-US"/>
        </w:rPr>
      </w:pPr>
      <w:r w:rsidRPr="008702E3">
        <w:rPr>
          <w:rFonts w:cstheme="minorHAnsi"/>
          <w:sz w:val="22"/>
          <w:szCs w:val="22"/>
          <w:lang w:val="en-US"/>
        </w:rPr>
        <w:t>The participants will be told that if they want to withdraw from the study, their data will not be used.</w:t>
      </w:r>
    </w:p>
    <w:p w14:paraId="08E51D6E" w14:textId="6F5A643F" w:rsidR="008D1222" w:rsidRPr="00467B86" w:rsidRDefault="003A6278" w:rsidP="00467B86">
      <w:pPr>
        <w:rPr>
          <w:rFonts w:asciiTheme="minorHAnsi" w:eastAsiaTheme="minorEastAsia" w:hAnsiTheme="minorHAnsi" w:cstheme="minorHAnsi"/>
          <w:sz w:val="22"/>
          <w:szCs w:val="22"/>
          <w:lang w:val="en-US"/>
        </w:rPr>
      </w:pPr>
    </w:p>
    <w:sectPr w:rsidR="008D1222" w:rsidRPr="00467B86" w:rsidSect="00C016AE">
      <w:footerReference w:type="default" r:id="rId7"/>
      <w:pgSz w:w="11900" w:h="16840"/>
      <w:pgMar w:top="1440" w:right="1440" w:bottom="1260"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074C2E" w14:textId="77777777" w:rsidR="003A6278" w:rsidRDefault="003A6278" w:rsidP="00C016AE">
      <w:r>
        <w:separator/>
      </w:r>
    </w:p>
  </w:endnote>
  <w:endnote w:type="continuationSeparator" w:id="0">
    <w:p w14:paraId="4C395D56" w14:textId="77777777" w:rsidR="003A6278" w:rsidRDefault="003A6278" w:rsidP="00C016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eelawadee UI">
    <w:panose1 w:val="020B0502040204020203"/>
    <w:charset w:val="00"/>
    <w:family w:val="swiss"/>
    <w:pitch w:val="variable"/>
    <w:sig w:usb0="A3000003" w:usb1="00000000" w:usb2="00010000" w:usb3="00000000" w:csb0="00010101"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DaunPenh">
    <w:charset w:val="00"/>
    <w:family w:val="auto"/>
    <w:pitch w:val="variable"/>
    <w:sig w:usb0="80000003" w:usb1="00000000" w:usb2="0001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inorHAnsi" w:hAnsiTheme="minorHAnsi" w:cstheme="minorHAnsi"/>
        <w:i/>
        <w:iCs/>
        <w:sz w:val="20"/>
        <w:szCs w:val="20"/>
      </w:rPr>
      <w:id w:val="-625853617"/>
      <w:docPartObj>
        <w:docPartGallery w:val="Page Numbers (Bottom of Page)"/>
        <w:docPartUnique/>
      </w:docPartObj>
    </w:sdtPr>
    <w:sdtEndPr/>
    <w:sdtContent>
      <w:sdt>
        <w:sdtPr>
          <w:rPr>
            <w:rFonts w:asciiTheme="minorHAnsi" w:hAnsiTheme="minorHAnsi" w:cstheme="minorHAnsi"/>
            <w:i/>
            <w:iCs/>
            <w:sz w:val="20"/>
            <w:szCs w:val="20"/>
          </w:rPr>
          <w:id w:val="-1769616900"/>
          <w:docPartObj>
            <w:docPartGallery w:val="Page Numbers (Top of Page)"/>
            <w:docPartUnique/>
          </w:docPartObj>
        </w:sdtPr>
        <w:sdtEndPr/>
        <w:sdtContent>
          <w:p w14:paraId="6F63A598" w14:textId="1EC86682" w:rsidR="004209B0" w:rsidRDefault="004209B0" w:rsidP="004209B0">
            <w:pPr>
              <w:pStyle w:val="Footer"/>
              <w:tabs>
                <w:tab w:val="center" w:pos="850"/>
                <w:tab w:val="right" w:pos="1080"/>
              </w:tabs>
              <w:ind w:right="360"/>
            </w:pPr>
          </w:p>
          <w:p w14:paraId="5CD4A936" w14:textId="499E8E15" w:rsidR="00C016AE" w:rsidRPr="00704E82" w:rsidRDefault="003A6278" w:rsidP="00C016AE">
            <w:pPr>
              <w:pStyle w:val="Footer"/>
              <w:tabs>
                <w:tab w:val="center" w:pos="850"/>
                <w:tab w:val="right" w:pos="1080"/>
              </w:tabs>
              <w:ind w:right="360"/>
              <w:rPr>
                <w:rFonts w:asciiTheme="minorHAnsi" w:hAnsiTheme="minorHAnsi" w:cstheme="minorHAnsi"/>
                <w:i/>
                <w:iCs/>
                <w:sz w:val="20"/>
                <w:szCs w:val="20"/>
              </w:rPr>
            </w:pPr>
          </w:p>
        </w:sdtContent>
      </w:sdt>
    </w:sdtContent>
  </w:sdt>
  <w:p w14:paraId="7060E82A" w14:textId="646A7F35" w:rsidR="00C016AE" w:rsidRDefault="00C016AE">
    <w:pPr>
      <w:pStyle w:val="Footer"/>
    </w:pPr>
  </w:p>
  <w:p w14:paraId="6A4E4910" w14:textId="77777777" w:rsidR="00C016AE" w:rsidRDefault="00C016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568E8" w14:textId="77777777" w:rsidR="003A6278" w:rsidRDefault="003A6278" w:rsidP="00C016AE">
      <w:r>
        <w:separator/>
      </w:r>
    </w:p>
  </w:footnote>
  <w:footnote w:type="continuationSeparator" w:id="0">
    <w:p w14:paraId="3F0B8A2A" w14:textId="77777777" w:rsidR="003A6278" w:rsidRDefault="003A6278" w:rsidP="00C016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A052A8"/>
    <w:multiLevelType w:val="hybridMultilevel"/>
    <w:tmpl w:val="7C46FA84"/>
    <w:lvl w:ilvl="0" w:tplc="E11EFBCE">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F50969"/>
    <w:multiLevelType w:val="multilevel"/>
    <w:tmpl w:val="5A6697E0"/>
    <w:lvl w:ilvl="0">
      <w:start w:val="1"/>
      <w:numFmt w:val="decimal"/>
      <w:lvlText w:val="%1"/>
      <w:lvlJc w:val="left"/>
      <w:pPr>
        <w:ind w:left="360" w:hanging="360"/>
      </w:pPr>
      <w:rPr>
        <w:rFonts w:cs="Leelawadee UI" w:hint="default"/>
        <w:b w:val="0"/>
      </w:rPr>
    </w:lvl>
    <w:lvl w:ilvl="1">
      <w:start w:val="1"/>
      <w:numFmt w:val="decimal"/>
      <w:lvlText w:val="%1.%2"/>
      <w:lvlJc w:val="left"/>
      <w:pPr>
        <w:ind w:left="1080" w:hanging="360"/>
      </w:pPr>
      <w:rPr>
        <w:rFonts w:cs="Leelawadee UI" w:hint="default"/>
        <w:b w:val="0"/>
      </w:rPr>
    </w:lvl>
    <w:lvl w:ilvl="2">
      <w:start w:val="1"/>
      <w:numFmt w:val="decimal"/>
      <w:lvlText w:val="%1.%2.%3"/>
      <w:lvlJc w:val="left"/>
      <w:pPr>
        <w:ind w:left="2160" w:hanging="720"/>
      </w:pPr>
      <w:rPr>
        <w:rFonts w:cs="Leelawadee UI" w:hint="default"/>
        <w:b w:val="0"/>
      </w:rPr>
    </w:lvl>
    <w:lvl w:ilvl="3">
      <w:start w:val="1"/>
      <w:numFmt w:val="decimal"/>
      <w:lvlText w:val="%1.%2.%3.%4"/>
      <w:lvlJc w:val="left"/>
      <w:pPr>
        <w:ind w:left="2880" w:hanging="720"/>
      </w:pPr>
      <w:rPr>
        <w:rFonts w:cs="Leelawadee UI" w:hint="default"/>
        <w:b w:val="0"/>
      </w:rPr>
    </w:lvl>
    <w:lvl w:ilvl="4">
      <w:start w:val="1"/>
      <w:numFmt w:val="decimal"/>
      <w:lvlText w:val="%1.%2.%3.%4.%5"/>
      <w:lvlJc w:val="left"/>
      <w:pPr>
        <w:ind w:left="3960" w:hanging="1080"/>
      </w:pPr>
      <w:rPr>
        <w:rFonts w:cs="Leelawadee UI" w:hint="default"/>
        <w:b w:val="0"/>
      </w:rPr>
    </w:lvl>
    <w:lvl w:ilvl="5">
      <w:start w:val="1"/>
      <w:numFmt w:val="decimal"/>
      <w:lvlText w:val="%1.%2.%3.%4.%5.%6"/>
      <w:lvlJc w:val="left"/>
      <w:pPr>
        <w:ind w:left="4680" w:hanging="1080"/>
      </w:pPr>
      <w:rPr>
        <w:rFonts w:cs="Leelawadee UI" w:hint="default"/>
        <w:b w:val="0"/>
      </w:rPr>
    </w:lvl>
    <w:lvl w:ilvl="6">
      <w:start w:val="1"/>
      <w:numFmt w:val="decimal"/>
      <w:lvlText w:val="%1.%2.%3.%4.%5.%6.%7"/>
      <w:lvlJc w:val="left"/>
      <w:pPr>
        <w:ind w:left="5760" w:hanging="1440"/>
      </w:pPr>
      <w:rPr>
        <w:rFonts w:cs="Leelawadee UI" w:hint="default"/>
        <w:b w:val="0"/>
      </w:rPr>
    </w:lvl>
    <w:lvl w:ilvl="7">
      <w:start w:val="1"/>
      <w:numFmt w:val="decimal"/>
      <w:lvlText w:val="%1.%2.%3.%4.%5.%6.%7.%8"/>
      <w:lvlJc w:val="left"/>
      <w:pPr>
        <w:ind w:left="6480" w:hanging="1440"/>
      </w:pPr>
      <w:rPr>
        <w:rFonts w:cs="Leelawadee UI" w:hint="default"/>
        <w:b w:val="0"/>
      </w:rPr>
    </w:lvl>
    <w:lvl w:ilvl="8">
      <w:start w:val="1"/>
      <w:numFmt w:val="decimal"/>
      <w:lvlText w:val="%1.%2.%3.%4.%5.%6.%7.%8.%9"/>
      <w:lvlJc w:val="left"/>
      <w:pPr>
        <w:ind w:left="7560" w:hanging="1800"/>
      </w:pPr>
      <w:rPr>
        <w:rFonts w:cs="Leelawadee UI" w:hint="default"/>
        <w:b w:val="0"/>
      </w:rPr>
    </w:lvl>
  </w:abstractNum>
  <w:abstractNum w:abstractNumId="2" w15:restartNumberingAfterBreak="0">
    <w:nsid w:val="07700E89"/>
    <w:multiLevelType w:val="multilevel"/>
    <w:tmpl w:val="A05695F2"/>
    <w:lvl w:ilvl="0">
      <w:start w:val="3"/>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3" w15:restartNumberingAfterBreak="0">
    <w:nsid w:val="111C1074"/>
    <w:multiLevelType w:val="hybridMultilevel"/>
    <w:tmpl w:val="8CD2E1C4"/>
    <w:lvl w:ilvl="0" w:tplc="0B844078">
      <w:start w:val="1"/>
      <w:numFmt w:val="bullet"/>
      <w:lvlText w:val="-"/>
      <w:lvlJc w:val="left"/>
      <w:pPr>
        <w:ind w:left="720" w:hanging="360"/>
      </w:pPr>
      <w:rPr>
        <w:rFonts w:ascii="Calibri" w:eastAsia="Century Schoolbook"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BD445E"/>
    <w:multiLevelType w:val="hybridMultilevel"/>
    <w:tmpl w:val="1610B178"/>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303844"/>
    <w:multiLevelType w:val="multilevel"/>
    <w:tmpl w:val="A05695F2"/>
    <w:lvl w:ilvl="0">
      <w:start w:val="2"/>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4680" w:hanging="108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480" w:hanging="1440"/>
      </w:pPr>
      <w:rPr>
        <w:rFonts w:hint="default"/>
        <w:b w:val="0"/>
      </w:rPr>
    </w:lvl>
    <w:lvl w:ilvl="8">
      <w:start w:val="1"/>
      <w:numFmt w:val="decimal"/>
      <w:lvlText w:val="%1.%2.%3.%4.%5.%6.%7.%8.%9"/>
      <w:lvlJc w:val="left"/>
      <w:pPr>
        <w:ind w:left="7560" w:hanging="1800"/>
      </w:pPr>
      <w:rPr>
        <w:rFonts w:hint="default"/>
        <w:b w:val="0"/>
      </w:rPr>
    </w:lvl>
  </w:abstractNum>
  <w:abstractNum w:abstractNumId="6" w15:restartNumberingAfterBreak="0">
    <w:nsid w:val="1CE77EA9"/>
    <w:multiLevelType w:val="hybridMultilevel"/>
    <w:tmpl w:val="D074A7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AB2187"/>
    <w:multiLevelType w:val="hybridMultilevel"/>
    <w:tmpl w:val="F738BC60"/>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903446"/>
    <w:multiLevelType w:val="hybridMultilevel"/>
    <w:tmpl w:val="BFDA7EE6"/>
    <w:lvl w:ilvl="0" w:tplc="BA7E2550">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1950AE4"/>
    <w:multiLevelType w:val="hybridMultilevel"/>
    <w:tmpl w:val="DA464934"/>
    <w:lvl w:ilvl="0" w:tplc="AC7A77B8">
      <w:numFmt w:val="bullet"/>
      <w:lvlText w:val="-"/>
      <w:lvlJc w:val="left"/>
      <w:pPr>
        <w:ind w:left="720" w:hanging="360"/>
      </w:pPr>
      <w:rPr>
        <w:rFonts w:ascii="Arial" w:eastAsia="Century Schoolbook"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1E5144"/>
    <w:multiLevelType w:val="hybridMultilevel"/>
    <w:tmpl w:val="5B8C80D6"/>
    <w:lvl w:ilvl="0" w:tplc="7F740850">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61A6C2D"/>
    <w:multiLevelType w:val="multilevel"/>
    <w:tmpl w:val="0284F454"/>
    <w:lvl w:ilvl="0">
      <w:start w:val="1"/>
      <w:numFmt w:val="decimal"/>
      <w:lvlText w:val="%1."/>
      <w:lvlJc w:val="left"/>
      <w:pPr>
        <w:ind w:left="720" w:hanging="360"/>
      </w:p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12" w15:restartNumberingAfterBreak="0">
    <w:nsid w:val="5E010735"/>
    <w:multiLevelType w:val="multilevel"/>
    <w:tmpl w:val="4F166F1E"/>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3" w15:restartNumberingAfterBreak="0">
    <w:nsid w:val="6C303ADC"/>
    <w:multiLevelType w:val="hybridMultilevel"/>
    <w:tmpl w:val="10E0CC62"/>
    <w:lvl w:ilvl="0" w:tplc="8892F340">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D93581"/>
    <w:multiLevelType w:val="hybridMultilevel"/>
    <w:tmpl w:val="1AE880B4"/>
    <w:lvl w:ilvl="0" w:tplc="6A8610DC">
      <w:numFmt w:val="bullet"/>
      <w:lvlText w:val="-"/>
      <w:lvlJc w:val="left"/>
      <w:pPr>
        <w:ind w:left="1080" w:hanging="360"/>
      </w:pPr>
      <w:rPr>
        <w:rFonts w:ascii="Calibri" w:eastAsiaTheme="minorEastAs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
  </w:num>
  <w:num w:numId="2">
    <w:abstractNumId w:val="9"/>
  </w:num>
  <w:num w:numId="3">
    <w:abstractNumId w:val="4"/>
  </w:num>
  <w:num w:numId="4">
    <w:abstractNumId w:val="7"/>
  </w:num>
  <w:num w:numId="5">
    <w:abstractNumId w:val="6"/>
  </w:num>
  <w:num w:numId="6">
    <w:abstractNumId w:val="14"/>
  </w:num>
  <w:num w:numId="7">
    <w:abstractNumId w:val="1"/>
  </w:num>
  <w:num w:numId="8">
    <w:abstractNumId w:val="5"/>
  </w:num>
  <w:num w:numId="9">
    <w:abstractNumId w:val="2"/>
  </w:num>
  <w:num w:numId="10">
    <w:abstractNumId w:val="12"/>
  </w:num>
  <w:num w:numId="11">
    <w:abstractNumId w:val="0"/>
  </w:num>
  <w:num w:numId="12">
    <w:abstractNumId w:val="11"/>
  </w:num>
  <w:num w:numId="13">
    <w:abstractNumId w:val="10"/>
  </w:num>
  <w:num w:numId="14">
    <w:abstractNumId w:val="13"/>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savePreviewPicture/>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E6A"/>
    <w:rsid w:val="00262518"/>
    <w:rsid w:val="00364BC0"/>
    <w:rsid w:val="0038151A"/>
    <w:rsid w:val="00387D85"/>
    <w:rsid w:val="003A6278"/>
    <w:rsid w:val="003D1616"/>
    <w:rsid w:val="004039EC"/>
    <w:rsid w:val="004209B0"/>
    <w:rsid w:val="00441C69"/>
    <w:rsid w:val="00467B86"/>
    <w:rsid w:val="00546F0E"/>
    <w:rsid w:val="00557274"/>
    <w:rsid w:val="005D55B9"/>
    <w:rsid w:val="006653A6"/>
    <w:rsid w:val="00741B39"/>
    <w:rsid w:val="0076393A"/>
    <w:rsid w:val="00771FE6"/>
    <w:rsid w:val="007A6404"/>
    <w:rsid w:val="007E38E5"/>
    <w:rsid w:val="007F15F3"/>
    <w:rsid w:val="008702E3"/>
    <w:rsid w:val="00895A33"/>
    <w:rsid w:val="00896084"/>
    <w:rsid w:val="008F2B09"/>
    <w:rsid w:val="009D3E86"/>
    <w:rsid w:val="00A82FF1"/>
    <w:rsid w:val="00B278A6"/>
    <w:rsid w:val="00B32A78"/>
    <w:rsid w:val="00B42411"/>
    <w:rsid w:val="00B6163F"/>
    <w:rsid w:val="00C016AE"/>
    <w:rsid w:val="00C37A3A"/>
    <w:rsid w:val="00C55B50"/>
    <w:rsid w:val="00CB1078"/>
    <w:rsid w:val="00CB107F"/>
    <w:rsid w:val="00D22E6A"/>
    <w:rsid w:val="00D26EEE"/>
    <w:rsid w:val="00D75472"/>
    <w:rsid w:val="00E61AE9"/>
    <w:rsid w:val="00E956F9"/>
    <w:rsid w:val="00F7122D"/>
    <w:rsid w:val="00FE2FC0"/>
    <w:rsid w:val="00FE7DB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AC2433"/>
  <w15:chartTrackingRefBased/>
  <w15:docId w15:val="{B1C21765-487A-FD47-B1C6-4C1C0BC29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2E6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E6A"/>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C016AE"/>
    <w:pPr>
      <w:tabs>
        <w:tab w:val="center" w:pos="4680"/>
        <w:tab w:val="right" w:pos="9360"/>
      </w:tabs>
    </w:pPr>
  </w:style>
  <w:style w:type="character" w:customStyle="1" w:styleId="HeaderChar">
    <w:name w:val="Header Char"/>
    <w:basedOn w:val="DefaultParagraphFont"/>
    <w:link w:val="Header"/>
    <w:uiPriority w:val="99"/>
    <w:rsid w:val="00C016AE"/>
    <w:rPr>
      <w:rFonts w:ascii="Times New Roman" w:eastAsia="Times New Roman" w:hAnsi="Times New Roman" w:cs="Times New Roman"/>
      <w:lang w:eastAsia="en-GB"/>
    </w:rPr>
  </w:style>
  <w:style w:type="paragraph" w:styleId="Footer">
    <w:name w:val="footer"/>
    <w:basedOn w:val="Normal"/>
    <w:link w:val="FooterChar"/>
    <w:unhideWhenUsed/>
    <w:rsid w:val="00C016AE"/>
    <w:pPr>
      <w:tabs>
        <w:tab w:val="center" w:pos="4680"/>
        <w:tab w:val="right" w:pos="9360"/>
      </w:tabs>
    </w:pPr>
  </w:style>
  <w:style w:type="character" w:customStyle="1" w:styleId="FooterChar">
    <w:name w:val="Footer Char"/>
    <w:basedOn w:val="DefaultParagraphFont"/>
    <w:link w:val="Footer"/>
    <w:rsid w:val="00C016A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258</Words>
  <Characters>1287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iverani</dc:creator>
  <cp:keywords/>
  <dc:description/>
  <cp:lastModifiedBy>Monnaphat Jongdeepaisal</cp:lastModifiedBy>
  <cp:revision>5</cp:revision>
  <dcterms:created xsi:type="dcterms:W3CDTF">2024-02-23T04:19:00Z</dcterms:created>
  <dcterms:modified xsi:type="dcterms:W3CDTF">2024-02-27T03:16:00Z</dcterms:modified>
</cp:coreProperties>
</file>